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9F795" w14:textId="77777777" w:rsidR="00E23EFD" w:rsidRPr="0006523B" w:rsidRDefault="00E23EFD" w:rsidP="00E23EFD">
      <w:pPr>
        <w:spacing w:line="480" w:lineRule="auto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 w:rsidRPr="0006523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Clinical Outcomes between Calcium Channel Blockers and Angiotensin Receptor Blockers in Hypertensive Patients 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without Established Cardiovascular Diseases </w:t>
      </w:r>
      <w:r w:rsidRPr="0006523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during a 3-Year Follow-up</w:t>
      </w:r>
    </w:p>
    <w:p w14:paraId="774CAFF0" w14:textId="77777777" w:rsidR="00FD3CA9" w:rsidRPr="00CE7DEF" w:rsidRDefault="00FD3CA9" w:rsidP="00FD3CA9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14:paraId="540686B8" w14:textId="2D07C64F" w:rsidR="00FD3CA9" w:rsidRPr="0006523B" w:rsidRDefault="00FD3CA9" w:rsidP="00FD3CA9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Han </w:t>
      </w:r>
      <w:proofErr w:type="spellStart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aem</w:t>
      </w:r>
      <w:proofErr w:type="spellEnd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Jeong</w:t>
      </w:r>
      <w:proofErr w:type="spellEnd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, *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Hong‐</w:t>
      </w:r>
      <w:proofErr w:type="spellStart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eok</w:t>
      </w:r>
      <w:proofErr w:type="spellEnd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Lim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2, *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Hun-Jun Park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Wang-Soo Lee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Oh Choi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; Hui </w:t>
      </w:r>
      <w:proofErr w:type="spellStart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eung</w:t>
      </w:r>
      <w:proofErr w:type="spellEnd"/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Lee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Sang-Ho Jo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7, §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Soon Jun Hong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8, §</w:t>
      </w:r>
    </w:p>
    <w:p w14:paraId="720ED1FD" w14:textId="196B167D" w:rsidR="00FD3CA9" w:rsidRPr="00FD3CA9" w:rsidRDefault="00FD3CA9">
      <w:pPr>
        <w:spacing w:after="160" w:line="259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48AF8A55" w14:textId="77777777" w:rsidR="00FD3CA9" w:rsidRDefault="00FD3CA9">
      <w:pPr>
        <w:spacing w:after="160" w:line="259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856E6FF" w14:textId="77EE4856" w:rsidR="00545180" w:rsidRDefault="00545180" w:rsidP="00545180">
      <w:pPr>
        <w:tabs>
          <w:tab w:val="left" w:pos="6360"/>
        </w:tabs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lastRenderedPageBreak/>
        <w:t>Supplementary Table 1.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F</w:t>
      </w:r>
      <w:r w:rsidRPr="00545180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equency of the drugs according to the types and dosage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8"/>
        <w:gridCol w:w="1839"/>
        <w:gridCol w:w="1255"/>
        <w:gridCol w:w="114"/>
      </w:tblGrid>
      <w:tr w:rsidR="00545180" w:rsidRPr="00545180" w14:paraId="3E001446" w14:textId="77777777" w:rsidTr="00545180">
        <w:trPr>
          <w:trHeight w:val="285"/>
        </w:trPr>
        <w:tc>
          <w:tcPr>
            <w:tcW w:w="58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DA2CF" w14:textId="77777777" w:rsidR="00545180" w:rsidRPr="00CE7DEF" w:rsidRDefault="00545180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320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0F2" w14:textId="77777777" w:rsidR="00545180" w:rsidRPr="00CE7DEF" w:rsidRDefault="00545180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ARB</w:t>
            </w:r>
          </w:p>
        </w:tc>
      </w:tr>
      <w:tr w:rsidR="00545180" w:rsidRPr="00545180" w14:paraId="17EE8A03" w14:textId="77777777" w:rsidTr="00545180">
        <w:trPr>
          <w:trHeight w:val="275"/>
        </w:trPr>
        <w:tc>
          <w:tcPr>
            <w:tcW w:w="581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68B89" w14:textId="77777777" w:rsidR="00545180" w:rsidRPr="00CE7DEF" w:rsidRDefault="00545180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2E6" w14:textId="77777777" w:rsidR="00545180" w:rsidRPr="00CE7DEF" w:rsidRDefault="00545180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(n=200,728)</w:t>
            </w:r>
          </w:p>
        </w:tc>
      </w:tr>
      <w:tr w:rsidR="00545180" w:rsidRPr="00545180" w14:paraId="4003A18C" w14:textId="77777777" w:rsidTr="00545180">
        <w:trPr>
          <w:trHeight w:val="285"/>
        </w:trPr>
        <w:tc>
          <w:tcPr>
            <w:tcW w:w="581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1615E" w14:textId="77777777" w:rsidR="00545180" w:rsidRPr="00CE7DEF" w:rsidRDefault="00545180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298A" w14:textId="77777777" w:rsidR="00545180" w:rsidRPr="00CE7DEF" w:rsidRDefault="00545180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7D89" w14:textId="77777777" w:rsidR="00545180" w:rsidRPr="00CE7DEF" w:rsidRDefault="00545180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%</w:t>
            </w:r>
          </w:p>
        </w:tc>
      </w:tr>
      <w:tr w:rsidR="00DC524D" w:rsidRPr="00545180" w14:paraId="7B2475D8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5B36" w14:textId="5B7E0E63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andesartan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cilexetil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2147" w14:textId="0DFAD11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3,209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6188" w14:textId="6A354DFA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6.58</w:t>
            </w:r>
          </w:p>
        </w:tc>
      </w:tr>
      <w:tr w:rsidR="00DC524D" w:rsidRPr="00545180" w14:paraId="2D60832A" w14:textId="77777777" w:rsidTr="00545180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F742" w14:textId="1D2CD4B2" w:rsidR="00DC524D" w:rsidRPr="00DC524D" w:rsidRDefault="00DC524D" w:rsidP="00DC524D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andesartan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cilexetil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6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8B19" w14:textId="5BE86CD5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6,863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1C1F" w14:textId="7EA3FBBF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3.42</w:t>
            </w:r>
          </w:p>
        </w:tc>
      </w:tr>
      <w:tr w:rsidR="00DC524D" w:rsidRPr="00545180" w14:paraId="6D4DBB1A" w14:textId="77777777" w:rsidTr="00545180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EB3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andesartan </w:t>
            </w: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cilexetil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2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3CFD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8615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0</w:t>
            </w:r>
          </w:p>
        </w:tc>
      </w:tr>
      <w:tr w:rsidR="00DC524D" w:rsidRPr="00545180" w14:paraId="7EE352D2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CEBA" w14:textId="4981CB2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epro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me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epro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00mg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032" w14:textId="135B78E1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,440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63DA" w14:textId="3738FDD2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72</w:t>
            </w:r>
          </w:p>
        </w:tc>
      </w:tr>
      <w:tr w:rsidR="00DC524D" w:rsidRPr="00545180" w14:paraId="5F085BF8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3E11" w14:textId="1A660D40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imasartan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otassium 3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1514" w14:textId="5817061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,593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6055" w14:textId="0652C41C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.29</w:t>
            </w:r>
          </w:p>
        </w:tc>
      </w:tr>
      <w:tr w:rsidR="00DC524D" w:rsidRPr="00545180" w14:paraId="52B4EC2F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10AF" w14:textId="699C9F25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imasartan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otassium 6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F061" w14:textId="38922B4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0,866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74CF" w14:textId="5A931EA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.41</w:t>
            </w:r>
          </w:p>
        </w:tc>
      </w:tr>
      <w:tr w:rsidR="00DC524D" w:rsidRPr="00545180" w14:paraId="6AF44F52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AFC1" w14:textId="50A31C1E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imasartan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otassium 12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2912" w14:textId="1C7A8DF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,744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8CF4" w14:textId="24A4A86D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</w:tr>
      <w:tr w:rsidR="00DC524D" w:rsidRPr="00545180" w14:paraId="5D209BCE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DF18" w14:textId="054E3F62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irbe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5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818B" w14:textId="25E249AD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0,398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ABEE" w14:textId="753138BA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.18</w:t>
            </w:r>
          </w:p>
        </w:tc>
      </w:tr>
      <w:tr w:rsidR="00DC524D" w:rsidRPr="00545180" w14:paraId="7AF97AA9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1F94" w14:textId="7C5A3153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irbe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0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4044" w14:textId="2B2343CD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3FD5" w14:textId="02ECD2B0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48</w:t>
            </w:r>
          </w:p>
        </w:tc>
      </w:tr>
      <w:tr w:rsidR="00DC524D" w:rsidRPr="00545180" w14:paraId="7A627FD8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8CA5" w14:textId="525B5ACA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losartan potassium (as losartan 45.8mg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7B78" w14:textId="15B6E1B6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8,619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8927" w14:textId="23FDC3E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9.20</w:t>
            </w:r>
          </w:p>
        </w:tc>
      </w:tr>
      <w:tr w:rsidR="00DC524D" w:rsidRPr="00545180" w14:paraId="47FC8ADF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8A24" w14:textId="59525FDF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losartan potassium (as losartan 91.6mg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468B" w14:textId="4834C2C1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,705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1690" w14:textId="2B2050AA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.84</w:t>
            </w:r>
          </w:p>
        </w:tc>
      </w:tr>
      <w:tr w:rsidR="00DC524D" w:rsidRPr="00545180" w14:paraId="52E538D3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70D1" w14:textId="11C3487A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olme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medoxomil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D9AB" w14:textId="0BC02513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,053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437F" w14:textId="655AF89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.52</w:t>
            </w:r>
          </w:p>
        </w:tc>
      </w:tr>
      <w:tr w:rsidR="00DC524D" w:rsidRPr="00545180" w14:paraId="0662BA11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E0C0" w14:textId="6DFF4C2F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olme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medoxomil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0762" w14:textId="761AA20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9,912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0814" w14:textId="76C6E99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9.92</w:t>
            </w:r>
          </w:p>
        </w:tc>
      </w:tr>
      <w:tr w:rsidR="00DC524D" w:rsidRPr="00545180" w14:paraId="5C76BE0E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C6A4" w14:textId="47FC3A38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olme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medoxomil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4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3859" w14:textId="325253A1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A611" w14:textId="1B5F26CD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22</w:t>
            </w:r>
          </w:p>
        </w:tc>
      </w:tr>
      <w:tr w:rsidR="00DC524D" w:rsidRPr="00545180" w14:paraId="3A5B9D69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FDCB" w14:textId="2C603BC0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telmi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4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455D" w14:textId="02E0EDD9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6,666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DADA" w14:textId="0A11610C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3.28</w:t>
            </w:r>
          </w:p>
        </w:tc>
      </w:tr>
      <w:tr w:rsidR="00DC524D" w:rsidRPr="00545180" w14:paraId="0E99A3DA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922B" w14:textId="57C4BA3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telmisartan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7155" w14:textId="3128AAE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6,501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B16F" w14:textId="00327103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3.24</w:t>
            </w:r>
          </w:p>
        </w:tc>
      </w:tr>
      <w:tr w:rsidR="00DC524D" w:rsidRPr="00545180" w14:paraId="50686861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A256" w14:textId="59F26380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valsartan 4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8ECD" w14:textId="42DFF958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,833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30A2" w14:textId="256D88A0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91</w:t>
            </w:r>
          </w:p>
        </w:tc>
      </w:tr>
      <w:tr w:rsidR="00DC524D" w:rsidRPr="00545180" w14:paraId="708509AE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2D8D" w14:textId="75FCFB64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valsartan 8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4BAB" w14:textId="054521A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2,199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C9F8" w14:textId="48286339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1.06</w:t>
            </w:r>
          </w:p>
        </w:tc>
      </w:tr>
      <w:tr w:rsidR="00DC524D" w:rsidRPr="00545180" w14:paraId="43312C82" w14:textId="77777777" w:rsidTr="00CE7DEF">
        <w:trPr>
          <w:trHeight w:val="275"/>
        </w:trPr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4934" w14:textId="62B35EFB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valsartan 160m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2670" w14:textId="164FA09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,499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424C" w14:textId="07D1BAA6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.74</w:t>
            </w:r>
          </w:p>
        </w:tc>
      </w:tr>
      <w:tr w:rsidR="00DC524D" w:rsidRPr="00545180" w14:paraId="05C79D6B" w14:textId="77777777" w:rsidTr="00CE7DEF">
        <w:trPr>
          <w:trHeight w:val="285"/>
        </w:trPr>
        <w:tc>
          <w:tcPr>
            <w:tcW w:w="5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7C9621" w14:textId="62778535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valsartan 320m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84BEC" w14:textId="1E3E20D1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A59811" w14:textId="507DAE3E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</w:tr>
      <w:tr w:rsidR="00DC524D" w14:paraId="49F7467A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90"/>
        </w:trPr>
        <w:tc>
          <w:tcPr>
            <w:tcW w:w="58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08255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Drug</w:t>
            </w:r>
          </w:p>
        </w:tc>
        <w:tc>
          <w:tcPr>
            <w:tcW w:w="30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EB65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CCB</w:t>
            </w:r>
          </w:p>
        </w:tc>
      </w:tr>
      <w:tr w:rsidR="00DC524D" w14:paraId="39D83C48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7866C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976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(n=264,220)</w:t>
            </w:r>
          </w:p>
        </w:tc>
      </w:tr>
      <w:tr w:rsidR="00DC524D" w14:paraId="6B91285F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D5A1E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7011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F704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%</w:t>
            </w:r>
          </w:p>
        </w:tc>
      </w:tr>
      <w:tr w:rsidR="00DC524D" w14:paraId="34FF3AD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6AF23" w14:textId="4B4CF4FC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adip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99778" w14:textId="625F53F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,2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4DAEC" w14:textId="7E25248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.97</w:t>
            </w:r>
          </w:p>
        </w:tc>
      </w:tr>
      <w:tr w:rsidR="00DC524D" w14:paraId="2151C9B5" w14:textId="77777777" w:rsidTr="00545180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95FAE" w14:textId="71F88F7C" w:rsidR="00DC524D" w:rsidRPr="00545180" w:rsidRDefault="00DC524D" w:rsidP="00DC524D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adip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10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88D9" w14:textId="67A58CE5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6E9BE" w14:textId="551B08FA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</w:tr>
      <w:tr w:rsidR="00DC524D" w14:paraId="4426AE75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04EC6" w14:textId="7C59903D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be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ADC84" w14:textId="12FF721E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88,2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AA4F2" w14:textId="6CC9A969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33.40</w:t>
            </w:r>
          </w:p>
        </w:tc>
      </w:tr>
      <w:tr w:rsidR="00DC524D" w:rsidRPr="000224DF" w14:paraId="2E4C0C66" w14:textId="77777777" w:rsidTr="001F0774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D3C4" w14:textId="77777777" w:rsidR="00DC524D" w:rsidRPr="000224DF" w:rsidRDefault="00DC524D" w:rsidP="001F0774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be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6.944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D686" w14:textId="77777777" w:rsidR="00DC524D" w:rsidRPr="000224DF" w:rsidRDefault="00DC524D" w:rsidP="001F07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FC818" w14:textId="77777777" w:rsidR="00DC524D" w:rsidRPr="000224DF" w:rsidRDefault="00DC524D" w:rsidP="001F077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</w:tr>
      <w:tr w:rsidR="00DC524D" w14:paraId="626B1007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907A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sylat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10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6673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,7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2B37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.02</w:t>
            </w:r>
          </w:p>
        </w:tc>
      </w:tr>
      <w:tr w:rsidR="00DC524D" w14:paraId="6B7CE7B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C0CC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sylat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13.888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B2D4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989F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</w:p>
        </w:tc>
      </w:tr>
      <w:tr w:rsidR="00DC524D" w14:paraId="2811198A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192FF" w14:textId="5F0859E9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cam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119E0" w14:textId="5E6E1A4E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5,4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A8D07" w14:textId="40F41A4C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9.63</w:t>
            </w:r>
          </w:p>
        </w:tc>
      </w:tr>
      <w:tr w:rsidR="00DC524D" w14:paraId="022DBCEE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D8E5D" w14:textId="487D92F1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cam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10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B4759" w14:textId="147B0870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CF8B2" w14:textId="4EFF5ED8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</w:tr>
      <w:tr w:rsidR="00DC524D" w14:paraId="74CCF553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5981B" w14:textId="09D04C5E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amlodipine maleate (as amlodipine 2.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90CA4" w14:textId="170E646E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6CF56" w14:textId="1E2F7EDE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7</w:t>
            </w:r>
          </w:p>
        </w:tc>
      </w:tr>
      <w:tr w:rsidR="00DC524D" w14:paraId="455A868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C5E3F" w14:textId="1F22D940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amlodipine maleate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882B6" w14:textId="16F5347C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40,7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B4247" w14:textId="57EB306B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5.42</w:t>
            </w:r>
          </w:p>
        </w:tc>
      </w:tr>
      <w:tr w:rsidR="00DC524D" w14:paraId="483232C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59F0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amlodipine maleate (as amlodipine 10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250E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D4DE5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</w:p>
        </w:tc>
      </w:tr>
      <w:tr w:rsidR="00DC524D" w14:paraId="1C88AD00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35F1A" w14:textId="51A0CE6A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me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onohydrate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43B9D" w14:textId="211B8B1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,1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FE7B5" w14:textId="38B35E8D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82</w:t>
            </w:r>
          </w:p>
        </w:tc>
      </w:tr>
      <w:tr w:rsidR="00DC524D" w14:paraId="68DFDAFF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18CDA" w14:textId="0F2E754E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mesyl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onohydrate (as amlodipine 10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55559" w14:textId="0456E00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7FC1E" w14:textId="13DCD984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</w:tr>
      <w:tr w:rsidR="00DC524D" w14:paraId="249B99E7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14924" w14:textId="091F6C65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amlodipine nicotinate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FE87B" w14:textId="158E1E89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2,6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6A103" w14:textId="083617F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.01</w:t>
            </w:r>
          </w:p>
        </w:tc>
      </w:tr>
      <w:tr w:rsidR="00DC524D" w14:paraId="1DC7B3F1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BF409" w14:textId="1BBC56A6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orot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DAAD3" w14:textId="2354EAA9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1,6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F4B47" w14:textId="0BBB0C65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4.41</w:t>
            </w:r>
          </w:p>
        </w:tc>
      </w:tr>
      <w:tr w:rsidR="00DC524D" w14:paraId="61A8E627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EF387" w14:textId="2E05A2BF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mlodipine </w:t>
            </w: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oratat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amlodipine 10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146C1" w14:textId="29414DC2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4233F" w14:textId="4950D32F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</w:p>
        </w:tc>
      </w:tr>
      <w:tr w:rsidR="00DC524D" w14:paraId="633411DC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5358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ar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237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9DE4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8</w:t>
            </w:r>
          </w:p>
        </w:tc>
      </w:tr>
      <w:tr w:rsidR="00DC524D" w14:paraId="156260F8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238D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2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B103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A34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8</w:t>
            </w:r>
          </w:p>
        </w:tc>
      </w:tr>
      <w:tr w:rsidR="00DC524D" w14:paraId="0A66F9A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D325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4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73676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,3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4F2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90</w:t>
            </w:r>
          </w:p>
        </w:tc>
      </w:tr>
      <w:tr w:rsidR="00DC524D" w14:paraId="0055AF6C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CED1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6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FC86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A56ED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7</w:t>
            </w:r>
          </w:p>
        </w:tc>
      </w:tr>
      <w:tr w:rsidR="00DC524D" w14:paraId="0EC520F3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764F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be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8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97C1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B449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26</w:t>
            </w:r>
          </w:p>
        </w:tc>
      </w:tr>
      <w:tr w:rsidR="00DC524D" w14:paraId="67C85AE4" w14:textId="77777777" w:rsidTr="00545180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D24FA" w14:textId="2FE0CFBA" w:rsidR="00DC524D" w:rsidRPr="00545180" w:rsidRDefault="00DC524D" w:rsidP="00DC524D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cilnidipin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08AB9" w14:textId="5E8DD0C2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1,2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6B772" w14:textId="018E998B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47</w:t>
            </w:r>
          </w:p>
        </w:tc>
      </w:tr>
      <w:tr w:rsidR="00DC524D" w14:paraId="7BFF94C1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C83E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cil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D4AE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3,7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EF1A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.41</w:t>
            </w:r>
          </w:p>
        </w:tc>
      </w:tr>
      <w:tr w:rsidR="00DC524D" w14:paraId="339EB645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E2AD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diltiazem hydrochloride 3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C88F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FB4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9</w:t>
            </w:r>
          </w:p>
        </w:tc>
      </w:tr>
      <w:tr w:rsidR="00DC524D" w14:paraId="779747B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3DBF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diltiazem hydrochloride 9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A991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,2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101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84</w:t>
            </w:r>
          </w:p>
        </w:tc>
      </w:tr>
      <w:tr w:rsidR="00DC524D" w14:paraId="410C5A4C" w14:textId="77777777" w:rsidTr="00545180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C49F3" w14:textId="02EA4D11" w:rsidR="00DC524D" w:rsidRPr="00545180" w:rsidRDefault="00DC524D" w:rsidP="00DC524D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diltiazem hydrochloride 18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DBEED" w14:textId="719B3102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26729" w14:textId="69B3FD88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26</w:t>
            </w:r>
          </w:p>
        </w:tc>
      </w:tr>
      <w:tr w:rsidR="00DC524D" w14:paraId="34D66E4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6A9C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efo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885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01947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</w:tr>
      <w:tr w:rsidR="00DC524D" w14:paraId="5F092CFE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0140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efo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AB19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B66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4</w:t>
            </w:r>
          </w:p>
        </w:tc>
      </w:tr>
      <w:tr w:rsidR="00DC524D" w14:paraId="2508505D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FEB5B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felo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.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EF27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96FD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8</w:t>
            </w:r>
          </w:p>
        </w:tc>
      </w:tr>
      <w:tr w:rsidR="00DC524D" w14:paraId="59A2E9CE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FBB5A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felo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3550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1,5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26FAD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4.37</w:t>
            </w:r>
          </w:p>
        </w:tc>
      </w:tr>
      <w:tr w:rsidR="00DC524D" w14:paraId="705882A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793F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isra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57ED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0A79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</w:tr>
      <w:tr w:rsidR="00DC524D" w14:paraId="6039AAA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9DB9A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lac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51A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,1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472F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44</w:t>
            </w:r>
          </w:p>
        </w:tc>
      </w:tr>
      <w:tr w:rsidR="00DC524D" w14:paraId="77792EE7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3EBC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lac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4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4794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,2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8CFA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</w:tr>
      <w:tr w:rsidR="00DC524D" w14:paraId="73B5E09C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5D2F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lac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CB49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B890E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8</w:t>
            </w:r>
          </w:p>
        </w:tc>
      </w:tr>
      <w:tr w:rsidR="00DC524D" w14:paraId="64D7ADD8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AAB3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lerca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F496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2,0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CCF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4.56</w:t>
            </w:r>
          </w:p>
        </w:tc>
      </w:tr>
      <w:tr w:rsidR="00DC524D" w14:paraId="6927EEB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308E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lerca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7F7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9F34F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30</w:t>
            </w:r>
          </w:p>
        </w:tc>
      </w:tr>
      <w:tr w:rsidR="00DC524D" w14:paraId="26AAA6F9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D0A11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ma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FB2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E95F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30</w:t>
            </w:r>
          </w:p>
        </w:tc>
      </w:tr>
      <w:tr w:rsidR="00DC524D" w14:paraId="607684AD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608A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mani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964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FD4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7</w:t>
            </w:r>
          </w:p>
        </w:tc>
      </w:tr>
      <w:tr w:rsidR="00DC524D" w14:paraId="7B90CCC0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9E55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car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15E4" w14:textId="36A7B44C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C51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</w:tr>
      <w:tr w:rsidR="00DC524D" w14:paraId="59C5CC80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BEF10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car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chloride 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28D4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3C23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</w:tr>
      <w:tr w:rsidR="00DC524D" w14:paraId="018B0F71" w14:textId="77777777" w:rsidTr="00545180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0F522" w14:textId="6F002404" w:rsidR="00DC524D" w:rsidRPr="00545180" w:rsidRDefault="00DC524D" w:rsidP="00DC524D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nifedipine</w:t>
            </w:r>
            <w:proofErr w:type="spellEnd"/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8EDA6" w14:textId="73728EC8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1BA0A" w14:textId="0CDC8D10" w:rsidR="00DC524D" w:rsidRPr="00545180" w:rsidRDefault="00DC524D" w:rsidP="00DC524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224DF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</w:tr>
      <w:tr w:rsidR="00DC524D" w14:paraId="62EAFB41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36C6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fe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90F76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114A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</w:p>
        </w:tc>
      </w:tr>
      <w:tr w:rsidR="00DC524D" w14:paraId="7DDCE3DD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CF5E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fe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3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326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5,6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3B04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.14</w:t>
            </w:r>
          </w:p>
        </w:tc>
      </w:tr>
      <w:tr w:rsidR="00DC524D" w14:paraId="310D4F9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8634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nife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F488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EB33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2</w:t>
            </w:r>
          </w:p>
        </w:tc>
      </w:tr>
      <w:tr w:rsidR="00DC524D" w14:paraId="1E80C1F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CE48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fe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(micronized) 33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75F65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8B3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</w:tr>
      <w:tr w:rsidR="00DC524D" w14:paraId="212282B0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E7D78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fe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(micronized) 66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42C7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B27E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36</w:t>
            </w:r>
          </w:p>
        </w:tc>
      </w:tr>
      <w:tr w:rsidR="00DC524D" w14:paraId="4D7E2A3F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579B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mo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99B97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D83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</w:tr>
      <w:tr w:rsidR="00DC524D" w14:paraId="58DFDA6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926B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sol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036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4CCC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2</w:t>
            </w:r>
          </w:p>
        </w:tc>
      </w:tr>
      <w:tr w:rsidR="00DC524D" w14:paraId="3E0FFAA2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CC60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nisoldipin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527F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3A0E3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</w:tr>
      <w:tr w:rsidR="00DC524D" w14:paraId="36AB154C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EEE59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-amlodipine </w:t>
            </w: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sylat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S-amlodipine 2.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A897A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0,8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C931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7.90</w:t>
            </w:r>
          </w:p>
        </w:tc>
      </w:tr>
      <w:tr w:rsidR="00DC524D" w14:paraId="26018776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DCCC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-amlodipine </w:t>
            </w: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besylat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S-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764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,5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0293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97</w:t>
            </w:r>
          </w:p>
        </w:tc>
      </w:tr>
      <w:tr w:rsidR="00DC524D" w14:paraId="4DFBE4E6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8D57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-amlodipine </w:t>
            </w:r>
            <w:proofErr w:type="spellStart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gentisate</w:t>
            </w:r>
            <w:proofErr w:type="spellEnd"/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as S-amlodipine 3.44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036B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4FE48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</w:tr>
      <w:tr w:rsidR="00DC524D" w14:paraId="0ACABBC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9361A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S-amlodipine nicotinate (as S-amlodipine 2.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6886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7,8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B7C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.98</w:t>
            </w:r>
          </w:p>
        </w:tc>
      </w:tr>
      <w:tr w:rsidR="00DC524D" w14:paraId="48E20B8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1471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S-amlodipine nicotinate (as S-amlodipine 5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07A6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,4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218D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53</w:t>
            </w:r>
          </w:p>
        </w:tc>
      </w:tr>
      <w:tr w:rsidR="00DC524D" w14:paraId="50F8FFB3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ADDD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verapamil hydrochloride 18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7AD02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08A1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10</w:t>
            </w:r>
          </w:p>
        </w:tc>
      </w:tr>
      <w:tr w:rsidR="00DC524D" w14:paraId="596189CB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4F7D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verapamil hydrochloride 2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69F9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16CC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</w:tr>
      <w:tr w:rsidR="00DC524D" w14:paraId="4B621EE8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09FD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verapamil hydrochloride 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EF33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4B85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</w:tr>
      <w:tr w:rsidR="00DC524D" w14:paraId="0A67EE54" w14:textId="77777777" w:rsidTr="00CE7DEF">
        <w:tblPrEx>
          <w:tblCellMar>
            <w:left w:w="0" w:type="dxa"/>
            <w:right w:w="0" w:type="dxa"/>
          </w:tblCellMar>
        </w:tblPrEx>
        <w:trPr>
          <w:gridAfter w:val="1"/>
          <w:wAfter w:w="114" w:type="dxa"/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89236" w14:textId="77777777" w:rsidR="00DC524D" w:rsidRPr="00CE7DEF" w:rsidRDefault="00DC524D" w:rsidP="00CE7DE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verapamil hydrochloride 80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D2A0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5EFA9" w14:textId="77777777" w:rsidR="00DC524D" w:rsidRPr="00CE7DEF" w:rsidRDefault="00DC524D" w:rsidP="00CE7DE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E7DEF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</w:tr>
    </w:tbl>
    <w:p w14:paraId="00DE5684" w14:textId="502ECE60" w:rsidR="00545180" w:rsidRDefault="00545180">
      <w:pPr>
        <w:spacing w:after="160" w:line="259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D6B2509" w14:textId="7F0DB4DC" w:rsidR="00EC63CF" w:rsidRPr="00D066CB" w:rsidRDefault="00EC63CF" w:rsidP="00D066CB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278D5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2</w:t>
      </w:r>
      <w:r w:rsidR="009F2EC6"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Baseline demographic characteristics in </w:t>
      </w:r>
      <w:r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1B4E59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wly diagnosed hypertensive 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5"/>
        <w:gridCol w:w="1966"/>
        <w:gridCol w:w="1966"/>
        <w:gridCol w:w="1199"/>
      </w:tblGrid>
      <w:tr w:rsidR="00EC63CF" w:rsidRPr="00D066CB" w14:paraId="138D38D9" w14:textId="77777777" w:rsidTr="00830DC3">
        <w:trPr>
          <w:trHeight w:val="857"/>
        </w:trPr>
        <w:tc>
          <w:tcPr>
            <w:tcW w:w="215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278AEBF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8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AD4C57B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6FA8CF54" w14:textId="0FC60C6A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 w:rsidR="00A075FB"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43</w:t>
            </w: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="00A075FB"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269</w:t>
            </w: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A26CCF1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7D91041A" w14:textId="22F7332D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 w:rsidR="00A075FB"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33</w:t>
            </w: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="00A075FB"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541</w:t>
            </w: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6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574F62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C63CF" w:rsidRPr="00D066CB" w14:paraId="62215A1B" w14:textId="77777777" w:rsidTr="00830DC3">
        <w:trPr>
          <w:trHeight w:val="249"/>
        </w:trPr>
        <w:tc>
          <w:tcPr>
            <w:tcW w:w="21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BCA92EF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0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57393D9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DFBA814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A6BBC3E" w14:textId="1ADD0092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C63CF" w:rsidRPr="00D066CB" w14:paraId="4267A7E4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48AB7DE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lt;4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8BC955E" w14:textId="5DA84A06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887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5BB0933" w14:textId="780B4314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2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35C9907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18493C87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DA0A388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40-4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6AE59BF" w14:textId="5E1FAB07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3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9B5B6D9" w14:textId="5C937055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96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B348118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3C633E28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CA3D378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50-5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3F486EC" w14:textId="5B58796D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,394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C63CF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6E8EDE5" w14:textId="1B582488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,538(2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0FB1BB9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72CB48F3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65455FB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60-6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C734E22" w14:textId="4AB600F0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372(1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E8940EC" w14:textId="443F6DFD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,623(2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28C7E04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6A9C6CFA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BBA88E3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70-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E225AFC" w14:textId="40289690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,243(1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7094C63" w14:textId="52DDAD57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432(2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AC45FCF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0DC3" w:rsidRPr="00D066CB" w14:paraId="5F40389A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E0D986D" w14:textId="7AA0E6AA" w:rsidR="00830DC3" w:rsidRPr="00D066CB" w:rsidRDefault="00830DC3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A9D4CC3" w14:textId="183F249B" w:rsidR="00830DC3" w:rsidRPr="00D066CB" w:rsidRDefault="00830DC3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,079(4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96B366" w14:textId="4F4E1089" w:rsidR="00830DC3" w:rsidRPr="00D066CB" w:rsidRDefault="00830DC3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,288(4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36D32BD" w14:textId="42CA6811" w:rsidR="00830DC3" w:rsidRPr="00D066CB" w:rsidRDefault="00830DC3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C63CF" w:rsidRPr="00D066CB" w14:paraId="3F0FC1D6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DC851C6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8F5ED00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D91EB33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1F8C0F9" w14:textId="2E7D839C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C63CF" w:rsidRPr="00D066CB" w14:paraId="379EBA23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A8BFD1E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lt; 25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77A5897" w14:textId="3E95C6DC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,402(1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BA579E3" w14:textId="358AB0D2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,217(1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641DBEB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4DC85CA0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F579C8A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1D5371" w14:textId="483ACB0E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,846(4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316F2CF" w14:textId="38CF5713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,653(4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26DEA76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68C0BD6F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A9642F7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gt; 75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193CA3C" w14:textId="5A77AD65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,753(4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DC224BA" w14:textId="11A5B11B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,524(3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C07F7F8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31790224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5302B15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3F1A3B6" w14:textId="2D45DBEC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165(1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8226A36" w14:textId="249886C3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,509(7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B518570" w14:textId="04D112AB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C63CF" w:rsidRPr="00D066CB" w14:paraId="7D15327A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A53DAA6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DF7D54A" w14:textId="38EA0738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8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7BE608F" w14:textId="49A79936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5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D8B1E46" w14:textId="44768EE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C63CF" w:rsidRPr="00D066CB" w14:paraId="39FD57C3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13E645D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ommodity channel index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19D08F2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06CF87E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F85C5AD" w14:textId="3E8AF958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C63CF" w:rsidRPr="00D066CB" w14:paraId="2B51A5DA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71CAC7B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211BFF4" w14:textId="497FC430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,050(5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DFDC23D" w14:textId="2E00EFBF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,452(5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B118CC1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15C214EC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6545896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CD75BC5" w14:textId="3D688B7D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,702(2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CE84FFD" w14:textId="4147A293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,734(2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75151F6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74371527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1A9714F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6CB9CA" w14:textId="284A70D1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761(1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2206F46" w14:textId="2A6CFCEB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,710(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15991B1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63CF" w:rsidRPr="00D066CB" w14:paraId="3CA3BDB2" w14:textId="77777777" w:rsidTr="00830DC3">
        <w:trPr>
          <w:trHeight w:val="232"/>
        </w:trPr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03381EB" w14:textId="77777777" w:rsidR="00EC63CF" w:rsidRPr="00D066CB" w:rsidRDefault="00EC63CF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30BB484" w14:textId="65E8C6B8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619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31902E0" w14:textId="1655FD9F" w:rsidR="00EC63CF" w:rsidRPr="00D066CB" w:rsidRDefault="00A075FB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36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19001D8" w14:textId="77777777" w:rsidR="00EC63CF" w:rsidRPr="00D066CB" w:rsidRDefault="00EC63CF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0B13ABD" w14:textId="77777777" w:rsidR="00EC63CF" w:rsidRPr="00D066CB" w:rsidRDefault="00EC63CF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5A276623" w14:textId="3F2437A0" w:rsidR="00EC63CF" w:rsidRPr="00D066CB" w:rsidRDefault="00EC63CF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mean ± standard deviation or n (%)</w:t>
      </w:r>
      <w:r w:rsidR="009F2EC6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348621C2" w14:textId="77777777" w:rsidR="00EC63CF" w:rsidRPr="00D066CB" w:rsidRDefault="00EC63CF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lastRenderedPageBreak/>
        <w:t>ARB = angiotensin receptor blocker</w:t>
      </w:r>
    </w:p>
    <w:p w14:paraId="18C9EF8A" w14:textId="77777777" w:rsidR="00EC63CF" w:rsidRPr="00D066CB" w:rsidRDefault="00EC63CF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2ED28E00" w14:textId="77777777" w:rsidR="00C44E91" w:rsidRPr="00D066CB" w:rsidRDefault="00C44E9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447F2F0E" w14:textId="77777777" w:rsidR="00C44E91" w:rsidRPr="00D066CB" w:rsidRDefault="00C44E91" w:rsidP="00D066CB">
      <w:pPr>
        <w:spacing w:after="160"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ED0C14D" w14:textId="4BE06843" w:rsidR="00C44E91" w:rsidRPr="00D066CB" w:rsidRDefault="00C44E91" w:rsidP="00D066CB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278D5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3</w:t>
      </w:r>
      <w:r w:rsidR="009F2EC6"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Baseline demographic characteristics in </w:t>
      </w:r>
      <w:r w:rsidR="001F17D8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1B4E59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iously diagnosed hypertensive 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5"/>
        <w:gridCol w:w="1980"/>
        <w:gridCol w:w="1980"/>
        <w:gridCol w:w="1191"/>
      </w:tblGrid>
      <w:tr w:rsidR="00C44E91" w:rsidRPr="00D066CB" w14:paraId="44E49D87" w14:textId="77777777" w:rsidTr="008B3018">
        <w:trPr>
          <w:trHeight w:val="857"/>
        </w:trPr>
        <w:tc>
          <w:tcPr>
            <w:tcW w:w="214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9949D83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9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56B6BDA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45156C0D" w14:textId="710E357C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157,459)</w:t>
            </w:r>
          </w:p>
        </w:tc>
        <w:tc>
          <w:tcPr>
            <w:tcW w:w="109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1DF111A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459FFF3E" w14:textId="34F07F0A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230,679)</w:t>
            </w:r>
          </w:p>
        </w:tc>
        <w:tc>
          <w:tcPr>
            <w:tcW w:w="66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60FBD79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44E91" w:rsidRPr="00D066CB" w14:paraId="6DF6FC16" w14:textId="77777777" w:rsidTr="008B3018">
        <w:trPr>
          <w:trHeight w:val="249"/>
        </w:trPr>
        <w:tc>
          <w:tcPr>
            <w:tcW w:w="21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17C2454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0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28A6DA6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39D6FEA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9DB5273" w14:textId="0472432F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C44E91" w:rsidRPr="00D066CB" w14:paraId="143D7A4D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731D101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lt;4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D2BD454" w14:textId="338D6C78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,343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57D607F" w14:textId="7C3F48D3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,315(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5EBDB01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7168CD3F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58993A6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40-4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9F1F935" w14:textId="181BCC65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,001(1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2F23F0C" w14:textId="3DE48779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,540(7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2696C34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195402DC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C96D93B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50-5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2188347" w14:textId="18AD8770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,211(3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1710247" w14:textId="0D5FE4D0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7,991(2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7711C36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6A945E88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6FE7116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60-6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A45378E" w14:textId="6503F4D0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2,076(2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C70FEE7" w14:textId="4A980045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,951(2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5EFC639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5C5D01B8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8FB81D6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70-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3B0E74D" w14:textId="2DF71BBD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,828(2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4A658C6" w14:textId="3DB3302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,882(37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CA8A209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3018" w:rsidRPr="00D066CB" w14:paraId="2BB8580A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717D080" w14:textId="082B2539" w:rsidR="008B3018" w:rsidRPr="00D066CB" w:rsidRDefault="008B3018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7A6A47A" w14:textId="3FD82144" w:rsidR="008B3018" w:rsidRPr="00D066CB" w:rsidRDefault="008B301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,901(5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00BE66" w14:textId="2DA97591" w:rsidR="008B3018" w:rsidRPr="00D066CB" w:rsidRDefault="008B301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9,294(6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A954657" w14:textId="5705526B" w:rsidR="008B3018" w:rsidRPr="00D066CB" w:rsidRDefault="008B301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C44E91" w:rsidRPr="00D066CB" w14:paraId="6372134F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A1648B4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3F00FC3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B9974AB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91DB33D" w14:textId="313F21DF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C44E91" w:rsidRPr="00D066CB" w14:paraId="13E2814A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A5BA9F9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lt; 25%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9947AFE" w14:textId="3B44D06D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,915(1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03F2B53" w14:textId="50125FD1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,072(1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26E132D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1788AFB7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386A27C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F146E81" w14:textId="585284EF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8,580(3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DDFFD4B" w14:textId="777B5856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,108(3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504E317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5AB7D882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1C9C875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gt; 75%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51C2D8F" w14:textId="53E1EC55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,974(4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50CA6F0" w14:textId="7B5ECE20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6,409(4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16CEC73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4E91" w:rsidRPr="00D066CB" w14:paraId="739D17AB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9F9E02C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219D5DE" w14:textId="205F89CE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,286(1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42E9658" w14:textId="1DD151F1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,336(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A4A68A3" w14:textId="1D3D1579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0E7DC5" w:rsidRPr="00D066CB" w14:paraId="7DD7F54C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CA1EEE2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B56465F" w14:textId="45A9B7DB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65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7D65E23" w14:textId="490C4D41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6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5E64453" w14:textId="2DCBB47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C44E91" w:rsidRPr="00D066CB" w14:paraId="55BEF069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0EA59F2" w14:textId="77777777" w:rsidR="00C44E91" w:rsidRPr="00D066CB" w:rsidRDefault="00C44E91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ommodity channel index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9898424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B9F09C8" w14:textId="77777777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F471A0B" w14:textId="55212394" w:rsidR="00C44E91" w:rsidRPr="00D066CB" w:rsidRDefault="00C44E91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0E7DC5" w:rsidRPr="00D066CB" w14:paraId="4E9808E6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919D2E0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EBB8FFA" w14:textId="16DF79A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9,348(4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C8F30ED" w14:textId="65C1B27D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6,769(4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C54DC66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7DC5" w:rsidRPr="00D066CB" w14:paraId="6FC3027E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99A4336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E11386B" w14:textId="5A180151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,356(3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5AE5DDA" w14:textId="5E57287A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,835(3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D534D23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7DC5" w:rsidRPr="00D066CB" w14:paraId="3D5D458D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7438041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39C076A" w14:textId="57FFF195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,517(1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D56A7C" w14:textId="0C9C815B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,483(1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D631659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7DC5" w:rsidRPr="00D066CB" w14:paraId="65118E9F" w14:textId="77777777" w:rsidTr="008B3018">
        <w:trPr>
          <w:trHeight w:val="232"/>
        </w:trPr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E41F74F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3B95750" w14:textId="0BB7B5EA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,726(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85741B8" w14:textId="7067439D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,172(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6812FBF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D995A9A" w14:textId="77777777" w:rsidR="00C44E91" w:rsidRPr="00D066CB" w:rsidRDefault="00C44E9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2F35B4EA" w14:textId="0C8EB0E6" w:rsidR="00C44E91" w:rsidRPr="00D066CB" w:rsidRDefault="00C44E9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mean ± standard deviation or n (%)</w:t>
      </w:r>
      <w:r w:rsidR="009F2EC6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3A6A4F4C" w14:textId="77777777" w:rsidR="00C44E91" w:rsidRPr="00D066CB" w:rsidRDefault="00C44E9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lastRenderedPageBreak/>
        <w:t>ARB = angiotensin receptor blocker</w:t>
      </w:r>
    </w:p>
    <w:p w14:paraId="1B70EBBB" w14:textId="77777777" w:rsidR="00C44E91" w:rsidRDefault="00C44E9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660BDEA5" w14:textId="706958A6" w:rsidR="0017473F" w:rsidRDefault="0017473F">
      <w:pPr>
        <w:spacing w:after="160" w:line="259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br w:type="page"/>
      </w:r>
    </w:p>
    <w:p w14:paraId="078ECA82" w14:textId="150DF155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06523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278D5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4</w:t>
      </w:r>
      <w:r w:rsidRPr="0006523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.</w:t>
      </w: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Baseline demographic characteristics</w:t>
      </w:r>
      <w:r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after propensity score matching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2127"/>
        <w:gridCol w:w="2343"/>
        <w:gridCol w:w="1154"/>
      </w:tblGrid>
      <w:tr w:rsidR="0017473F" w:rsidRPr="0006523B" w14:paraId="512D9537" w14:textId="77777777" w:rsidTr="001F0774">
        <w:trPr>
          <w:trHeight w:val="857"/>
        </w:trPr>
        <w:tc>
          <w:tcPr>
            <w:tcW w:w="188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BFB9A99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7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E6689F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4EC8A7C5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162,446</w:t>
            </w: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2D909E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5B5CEA5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162,446</w:t>
            </w: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6979B4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7473F" w:rsidRPr="0006523B" w14:paraId="37920386" w14:textId="77777777" w:rsidTr="001F0774">
        <w:trPr>
          <w:trHeight w:val="249"/>
        </w:trPr>
        <w:tc>
          <w:tcPr>
            <w:tcW w:w="18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CC23A51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2441F6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A747992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168ABC2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7473F" w:rsidRPr="0006523B" w14:paraId="56A9269D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79E018B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lt;4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3AE37D9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,898(2.4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DA1272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,898(2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A68845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45935658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23B334C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40-4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42BB16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0,032(12.3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B42224C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0,032(12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32AA1F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356306D7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0644603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50-5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1DEA4F9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57,619(35.5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56BD40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57,619(35.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4B1D5C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55422157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30A2DE3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60-6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88F37C1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4,971(27.7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95ABC3C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4,971(27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8F40A76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0511BF45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505E397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70-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DF901A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5,926(22.1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4C14FCA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5,926(22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71ED65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3DBBE80D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4E3709E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46419D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4,560(45.9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41238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4,560(45.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0FCCFC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D6068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7473F" w:rsidRPr="0006523B" w14:paraId="6ECB9958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CC1FDA2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92C118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AAA6F64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780445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D6068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7473F" w:rsidRPr="0006523B" w14:paraId="068D7584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3C6C4F3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lt; 25%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B7E5B0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5,600(15.8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9779AC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5,629(15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C7884D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721C2983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BE20604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90DC915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65,601(40.4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0E7E766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65,617(40.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BA4F372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06977D17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D718345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gt; 75%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6C5D17F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1,245(43.9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E02D06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1,200(43.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D01BC09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73C0F73B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CA68A55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C15DAD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0,659(12.7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D7821D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0,659(12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4B66156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1B29CC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7473F" w:rsidRPr="0006523B" w14:paraId="4EC2F813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CD98E37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131B084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74(0.2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A4D9E4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74(0.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EBEF4D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1B29CC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7473F" w:rsidRPr="0006523B" w14:paraId="7A6AD932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8B3DE4D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ommodity channel index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763EAF2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F38F784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77C663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1B29CC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7473F" w:rsidRPr="0006523B" w14:paraId="30A46FE7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01B456D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14366F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8,218(48.2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1D157F5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8,179(48.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728507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0439DBF3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F65B601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0409F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53,104(32.7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1FF657A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53,069(32.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DE4F93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3F3E5FFD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AB79D78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120D42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1,129(13.0)</w:t>
            </w: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3784BB6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1,168(13.0)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8FD7A01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4B4455EE" w14:textId="77777777" w:rsidTr="001F0774">
        <w:trPr>
          <w:trHeight w:val="232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6F54EC4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BDB9796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9,995(6.2)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2531BE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10,030(6.2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963230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7A16BBF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26AF4186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mean ± standard deviation or n (%).</w:t>
      </w:r>
    </w:p>
    <w:p w14:paraId="2C7181EE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lastRenderedPageBreak/>
        <w:t>ARB = angiotensin receptor blocker</w:t>
      </w:r>
    </w:p>
    <w:p w14:paraId="19924F8B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1D02574C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39A65682" w14:textId="77777777" w:rsidR="00AC051B" w:rsidRDefault="00AC051B" w:rsidP="0017473F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sectPr w:rsidR="00AC051B" w:rsidSect="006E6162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4A67C4" w14:textId="50DC1362" w:rsidR="006F6925" w:rsidRDefault="006F6925" w:rsidP="006F6925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06523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6523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E7DEF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Mean blood pressure values at </w:t>
      </w:r>
      <w:r w:rsidRPr="006F6925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baseline and 3-year follow-up.</w:t>
      </w:r>
    </w:p>
    <w:tbl>
      <w:tblPr>
        <w:tblW w:w="13615" w:type="dxa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267"/>
        <w:gridCol w:w="1760"/>
        <w:gridCol w:w="1760"/>
        <w:gridCol w:w="1154"/>
        <w:gridCol w:w="1760"/>
        <w:gridCol w:w="1760"/>
        <w:gridCol w:w="1154"/>
      </w:tblGrid>
      <w:tr w:rsidR="00C8705C" w:rsidRPr="00D066CB" w14:paraId="4FEA627A" w14:textId="77777777" w:rsidTr="00CE7DEF">
        <w:trPr>
          <w:trHeight w:val="327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9DFC0" w14:textId="77777777" w:rsidR="00C8705C" w:rsidRPr="00D066CB" w:rsidRDefault="00C8705C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99FD1" w14:textId="77777777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The first treatment gro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6D70DF9" w14:textId="72A3CA88" w:rsidR="00C8705C" w:rsidRPr="00C04255" w:rsidRDefault="007D151E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="00C8705C"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E2D8B98" w14:textId="2D259BCF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4255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rimary therapy gro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044F150" w14:textId="37FDC9A5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92985" w:rsidRPr="00D066CB" w14:paraId="1C293BA6" w14:textId="77777777" w:rsidTr="00CE7DEF">
        <w:trPr>
          <w:trHeight w:val="327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D0C90B" w14:textId="77777777" w:rsidR="00C8705C" w:rsidRPr="00D066CB" w:rsidRDefault="00C8705C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88B368" w14:textId="132B36A8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B2D25E" w14:textId="54E57349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F820B85" w14:textId="77777777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0EE196" w14:textId="533FBEA8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3C5D26" w14:textId="1DDA1E4E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3D210A" w14:textId="54511917" w:rsidR="00C8705C" w:rsidRPr="00D066CB" w:rsidRDefault="00C8705C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892985" w:rsidRPr="00D066CB" w14:paraId="79A4B868" w14:textId="77777777" w:rsidTr="00CE7DEF">
        <w:trPr>
          <w:trHeight w:val="115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4E21FED" w14:textId="03274928" w:rsidR="00892985" w:rsidRPr="00D066CB" w:rsidRDefault="0089298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P at baseline, mmH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EFB206" w14:textId="152E22A1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130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4.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8D4B74" w14:textId="25F33C94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129.3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4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ADED8EE" w14:textId="7F67CC2F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434C1F3" w14:textId="352EA421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129.5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3.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A727109" w14:textId="62518BFF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129.5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3.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944840" w14:textId="7CBD5058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892985" w:rsidRPr="00D066CB" w14:paraId="76C5D243" w14:textId="77777777" w:rsidTr="00CE7DEF">
        <w:trPr>
          <w:trHeight w:val="1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362F8" w14:textId="47FD2D79" w:rsidR="00892985" w:rsidRPr="00D066CB" w:rsidRDefault="00892985" w:rsidP="00CE7D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P at baseline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8A13C" w14:textId="56C6516C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81.2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E25CE" w14:textId="112E8D9B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79.5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F6543" w14:textId="41FB1FF7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61E96" w14:textId="1F728EC4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79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D5898" w14:textId="5A9D4D3E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78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D33B7" w14:textId="5B5A3146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92985" w:rsidRPr="00D066CB" w14:paraId="1F5C81BF" w14:textId="77777777" w:rsidTr="00CE7DEF">
        <w:trPr>
          <w:trHeight w:val="1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04BEE" w14:textId="3997C1A4" w:rsidR="00892985" w:rsidRPr="00D066CB" w:rsidRDefault="00892985" w:rsidP="00CE7D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P at follow-up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D990A" w14:textId="0DEC8314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130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FB96" w14:textId="456D4938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129.3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DCB06" w14:textId="0C9EB09B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2D456" w14:textId="4D6A450C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129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A9DC9" w14:textId="61F5C079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129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472FF" w14:textId="4D83E695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892985" w:rsidRPr="00D066CB" w14:paraId="779649DF" w14:textId="77777777" w:rsidTr="00CE7DEF">
        <w:trPr>
          <w:trHeight w:val="1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A3F73" w14:textId="2B6FEAE5" w:rsidR="00892985" w:rsidRPr="00D066CB" w:rsidRDefault="00892985" w:rsidP="00CE7DE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P at follow-up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0E80F" w14:textId="7F93113A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81.0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353A7" w14:textId="4808ED8F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 xml:space="preserve">79.3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18B0B" w14:textId="198E5ACC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3D83D" w14:textId="495A143A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79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F9BF0" w14:textId="52E1B9FA" w:rsidR="00892985" w:rsidRPr="00D066CB" w:rsidRDefault="008929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 xml:space="preserve">78.8 </w:t>
            </w:r>
            <w:r w:rsidRPr="000224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CFD17" w14:textId="053E0168" w:rsidR="00892985" w:rsidRPr="00D066CB" w:rsidRDefault="00892985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E74F36" w:rsidRPr="00D066CB" w14:paraId="65857155" w14:textId="77777777" w:rsidTr="00CE7DEF">
        <w:trPr>
          <w:trHeight w:val="26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457B03" w14:textId="0BF96053" w:rsidR="00E74F36" w:rsidRPr="00D066CB" w:rsidRDefault="00E74F3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BP achievement rate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8CFF99" w14:textId="4C225294" w:rsidR="00E74F36" w:rsidRPr="00D066CB" w:rsidRDefault="00E74F3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77.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3684CB" w14:textId="46CC6875" w:rsidR="00E74F36" w:rsidRPr="00D066CB" w:rsidRDefault="00E74F3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5F2095" w14:textId="1460CF02" w:rsidR="00E74F36" w:rsidRPr="00D066CB" w:rsidRDefault="00E74F3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1B81E8" w14:textId="03E324CA" w:rsidR="00E74F36" w:rsidRPr="00D066CB" w:rsidRDefault="00E74F3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0D56D5" w14:textId="354488BF" w:rsidR="00E74F36" w:rsidRPr="00D066CB" w:rsidRDefault="00E74F3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8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15562" w14:textId="60F24A34" w:rsidR="00E74F36" w:rsidRPr="00D066CB" w:rsidRDefault="00E74F36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4B59B6D3" w14:textId="77777777" w:rsidR="001F0774" w:rsidRPr="00D066CB" w:rsidRDefault="001F0774" w:rsidP="001F0774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3F933A63" w14:textId="77777777" w:rsidR="006F6925" w:rsidRPr="0006523B" w:rsidRDefault="006F6925" w:rsidP="006F6925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n (%).</w:t>
      </w:r>
    </w:p>
    <w:p w14:paraId="0E33C960" w14:textId="77777777" w:rsidR="006F6925" w:rsidRDefault="006F6925" w:rsidP="006F6925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3C0713AD" w14:textId="768AB9D2" w:rsidR="00892985" w:rsidRPr="0006523B" w:rsidRDefault="00892985" w:rsidP="006F6925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BP = blood pressure</w:t>
      </w:r>
    </w:p>
    <w:p w14:paraId="73C12071" w14:textId="77777777" w:rsidR="006F6925" w:rsidRDefault="006F6925" w:rsidP="006F6925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0CBAF251" w14:textId="77777777" w:rsidR="00AC051B" w:rsidRDefault="00AC051B" w:rsidP="006F6925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sectPr w:rsidR="00AC051B" w:rsidSect="00AC051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2DE0A0C" w14:textId="7698FFE1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06523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6523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Incidence of clinical events during a 3-year follow-up</w:t>
      </w:r>
      <w:r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after propensity score matching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246"/>
        <w:gridCol w:w="1906"/>
        <w:gridCol w:w="1906"/>
        <w:gridCol w:w="968"/>
      </w:tblGrid>
      <w:tr w:rsidR="0017473F" w:rsidRPr="0006523B" w14:paraId="03F950EB" w14:textId="77777777" w:rsidTr="001F0774">
        <w:trPr>
          <w:trHeight w:val="355"/>
        </w:trPr>
        <w:tc>
          <w:tcPr>
            <w:tcW w:w="235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572F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05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18469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7F417DE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DE2B1E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62,446</w:t>
            </w: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5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88F0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27E4576A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DE2B1E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62,446</w:t>
            </w: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))</w:t>
            </w:r>
          </w:p>
        </w:tc>
        <w:tc>
          <w:tcPr>
            <w:tcW w:w="53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A3CB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7473F" w:rsidRPr="0006523B" w14:paraId="06582059" w14:textId="77777777" w:rsidTr="001F0774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1FFA5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 (MACEs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92039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8,650(5.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62F41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9,437(5.8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FB6E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17473F" w:rsidRPr="0006523B" w14:paraId="09CE5B00" w14:textId="77777777" w:rsidTr="001F0774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DAFCC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E318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,680(2.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ECACF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,484(2.8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7149C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17473F" w:rsidRPr="0006523B" w14:paraId="3C03ACE9" w14:textId="77777777" w:rsidTr="001F0774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5CD91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C00DA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253(0.2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9887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15(0.2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5B5F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01</w:t>
            </w:r>
          </w:p>
        </w:tc>
      </w:tr>
      <w:tr w:rsidR="0017473F" w:rsidRPr="0006523B" w14:paraId="00FD5A80" w14:textId="77777777" w:rsidTr="001F0774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D461A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73D05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835(0.5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CC01C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921(0.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2BD19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04</w:t>
            </w:r>
          </w:p>
        </w:tc>
      </w:tr>
      <w:tr w:rsidR="0017473F" w:rsidRPr="0006523B" w14:paraId="60E1840E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5A1FE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strok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4375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,750(2.9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5EAB33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,754(2.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7EA418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97</w:t>
            </w:r>
          </w:p>
        </w:tc>
      </w:tr>
      <w:tr w:rsidR="0017473F" w:rsidRPr="0006523B" w14:paraId="2219B3CD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3F204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850A1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1DFA0DC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CEF443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473F" w:rsidRPr="0006523B" w14:paraId="137404C3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37891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53C4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14,441(8.9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8E53A78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14,481(9.1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D00D18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01</w:t>
            </w:r>
          </w:p>
        </w:tc>
      </w:tr>
      <w:tr w:rsidR="0017473F" w:rsidRPr="0006523B" w14:paraId="19F3A4FD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76DF3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1FD9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3,680(2.3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39194193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,484(2.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8F56A1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17473F" w:rsidRPr="0006523B" w14:paraId="3BC6D2C0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D2CF7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2DC45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835(0.5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649030F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921(0.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A070E92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04</w:t>
            </w:r>
          </w:p>
        </w:tc>
      </w:tr>
      <w:tr w:rsidR="0017473F" w:rsidRPr="0006523B" w14:paraId="61BB19F7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FF62D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asculariza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401CE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1,327(0.8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5ED1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1,191(0.7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4659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01</w:t>
            </w:r>
          </w:p>
        </w:tc>
      </w:tr>
      <w:tr w:rsidR="0017473F" w:rsidRPr="0006523B" w14:paraId="4A103B46" w14:textId="77777777" w:rsidTr="001F0774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00214" w14:textId="77777777" w:rsidR="0017473F" w:rsidRPr="0006523B" w:rsidRDefault="0017473F" w:rsidP="001F0774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from heart failur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CA1F0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,231(4.5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D6AE1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7,224(4.5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9E26D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96</w:t>
            </w:r>
          </w:p>
        </w:tc>
      </w:tr>
      <w:tr w:rsidR="0017473F" w:rsidRPr="0006523B" w14:paraId="4AFECC60" w14:textId="77777777" w:rsidTr="001F0774">
        <w:trPr>
          <w:trHeight w:val="288"/>
        </w:trPr>
        <w:tc>
          <w:tcPr>
            <w:tcW w:w="23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BED7CD" w14:textId="77777777" w:rsidR="0017473F" w:rsidRPr="0006523B" w:rsidRDefault="0017473F" w:rsidP="001F07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schemic stroke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69B87B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,180(2.6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D6F477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4,091(2.5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6D5266" w14:textId="77777777" w:rsidR="0017473F" w:rsidRPr="0006523B" w:rsidRDefault="0017473F" w:rsidP="001F0774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</w:rPr>
              <w:t>0.32</w:t>
            </w:r>
          </w:p>
        </w:tc>
      </w:tr>
    </w:tbl>
    <w:p w14:paraId="2BF356FE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315D1921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n (%).</w:t>
      </w:r>
    </w:p>
    <w:p w14:paraId="5B99CC12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3636BA83" w14:textId="77777777" w:rsidR="0017473F" w:rsidRPr="0006523B" w:rsidRDefault="0017473F" w:rsidP="0017473F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72C0AE71" w14:textId="237CBC0F" w:rsidR="00C44E91" w:rsidRPr="00D066CB" w:rsidRDefault="0017473F" w:rsidP="00D066CB">
      <w:pPr>
        <w:spacing w:after="160"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1052F9F" w14:textId="31726428" w:rsidR="000E7DC5" w:rsidRPr="00D066CB" w:rsidRDefault="000E7DC5" w:rsidP="00D066CB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7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Incidence of clinical events in </w:t>
      </w:r>
      <w:r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1B4E59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ewly diagnosed hypertensive group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246"/>
        <w:gridCol w:w="1906"/>
        <w:gridCol w:w="1906"/>
        <w:gridCol w:w="968"/>
      </w:tblGrid>
      <w:tr w:rsidR="003D4A12" w:rsidRPr="00D066CB" w14:paraId="20C15D19" w14:textId="77777777" w:rsidTr="0085721F">
        <w:trPr>
          <w:trHeight w:val="355"/>
        </w:trPr>
        <w:tc>
          <w:tcPr>
            <w:tcW w:w="235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0A27B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12" w:type="pct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66199B" w14:textId="64EB6981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The first treatment group</w:t>
            </w:r>
          </w:p>
        </w:tc>
        <w:tc>
          <w:tcPr>
            <w:tcW w:w="53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F12FBE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D4A12" w:rsidRPr="00D066CB" w14:paraId="3D92B388" w14:textId="77777777" w:rsidTr="0085721F">
        <w:trPr>
          <w:trHeight w:val="355"/>
        </w:trPr>
        <w:tc>
          <w:tcPr>
            <w:tcW w:w="235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1D5017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964B30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60CF3931" w14:textId="04F7BAEE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43,269)</w:t>
            </w: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D1F4F4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79AEFA8C" w14:textId="162ADF2E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33,541)</w:t>
            </w:r>
          </w:p>
        </w:tc>
        <w:tc>
          <w:tcPr>
            <w:tcW w:w="53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CEB8C2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4CFAA506" w14:textId="77777777" w:rsidTr="0085721F">
        <w:trPr>
          <w:trHeight w:val="125"/>
        </w:trPr>
        <w:tc>
          <w:tcPr>
            <w:tcW w:w="235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FFE4611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 (MACEs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D2D5F7" w14:textId="5D31E471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,399(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B672BC3" w14:textId="7FAEF74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,813(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53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006B92B" w14:textId="45BD172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675FEBF5" w14:textId="77777777" w:rsidTr="0085721F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9C181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1420A" w14:textId="573E1A4A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120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F3ABF" w14:textId="42D354D3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555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D854E" w14:textId="3ED14AE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351F74B5" w14:textId="77777777" w:rsidTr="0085721F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C020C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783B7" w14:textId="75C16A4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5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4D8E6" w14:textId="6811ABB8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0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1CC18" w14:textId="54DBE69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46</w:t>
            </w:r>
          </w:p>
        </w:tc>
      </w:tr>
      <w:tr w:rsidR="003D4A12" w:rsidRPr="00D066CB" w14:paraId="5AA5C8AB" w14:textId="77777777" w:rsidTr="0085721F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D223E" w14:textId="54A18120" w:rsidR="000E7DC5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0E7DC5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759DF" w14:textId="6A3E8810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1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FA670" w14:textId="441F7A16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4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0FC24" w14:textId="13B8CA6B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49</w:t>
            </w:r>
          </w:p>
        </w:tc>
      </w:tr>
      <w:tr w:rsidR="003D4A12" w:rsidRPr="00D066CB" w14:paraId="24A14D1E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02EED" w14:textId="04A155AF" w:rsidR="000E7DC5" w:rsidRPr="00D066CB" w:rsidRDefault="00E7020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s</w:t>
            </w:r>
            <w:r w:rsidR="000E7DC5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4F5AA" w14:textId="590F7DF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213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2B1641C" w14:textId="0657347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286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A5A48A2" w14:textId="4379D1C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33CFEEA1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82F58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D2CB1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45086774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6E75AF38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344DD7C0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276EC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90CCF" w14:textId="4629E42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861(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28D2934" w14:textId="738E0915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913(1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C729F15" w14:textId="2070A4A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5B2B5787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AA28A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A4E0B" w14:textId="740348D9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120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D30C188" w14:textId="72D554D8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555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27D4776" w14:textId="0A3B5C45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5C56B3CC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9B1D5" w14:textId="5B5BFFB9" w:rsidR="000E7DC5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0E7DC5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7FF69" w14:textId="5B5B9CF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1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9CE407B" w14:textId="55ABFD6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4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88C604A" w14:textId="0CC299A8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49</w:t>
            </w:r>
          </w:p>
        </w:tc>
      </w:tr>
      <w:tr w:rsidR="003D4A12" w:rsidRPr="00D066CB" w14:paraId="4795EA21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C8CCD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asculariza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25954" w14:textId="6CC81A9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36(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9E8F2" w14:textId="2BAD6358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93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A6873" w14:textId="7A1A036A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57</w:t>
            </w:r>
          </w:p>
        </w:tc>
      </w:tr>
      <w:tr w:rsidR="003D4A12" w:rsidRPr="00D066CB" w14:paraId="2BF3CDA8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3D279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from heart failur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E47AC" w14:textId="0A6E93FA" w:rsidR="000E7DC5" w:rsidRPr="00D066CB" w:rsidRDefault="00A53A1C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9</w:t>
            </w:r>
            <w:r w:rsidR="000E7DC5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0E7DC5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0518D" w14:textId="71FC5EB7" w:rsidR="000E7DC5" w:rsidRPr="00D066CB" w:rsidRDefault="00A53A1C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8</w:t>
            </w:r>
            <w:r w:rsidR="000E7DC5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E7DC5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54D51" w14:textId="683C99D8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A53A1C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D4A12" w:rsidRPr="00D066CB" w14:paraId="14C73ABF" w14:textId="77777777" w:rsidTr="0085721F">
        <w:trPr>
          <w:trHeight w:val="288"/>
        </w:trPr>
        <w:tc>
          <w:tcPr>
            <w:tcW w:w="23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256678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schemic stroke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8EB87" w14:textId="6E9E0781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054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D05D07" w14:textId="7DD65E8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107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8DBE37" w14:textId="7C435AD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3A25611E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470B8A6C" w14:textId="2392B1CD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n (%)</w:t>
      </w:r>
      <w:r w:rsidR="009F2EC6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20CA38DD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08F431C8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13B8270D" w14:textId="1ABEE6B5" w:rsidR="000E7DC5" w:rsidRPr="00D066CB" w:rsidRDefault="000E7DC5" w:rsidP="00D066CB">
      <w:pPr>
        <w:spacing w:after="160"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br w:type="page"/>
      </w:r>
    </w:p>
    <w:p w14:paraId="6B172B89" w14:textId="0C7932F8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8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Incidence of clinical events in </w:t>
      </w:r>
      <w:r w:rsidR="001F17D8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1B4E59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iously diagnosed hypertensive group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246"/>
        <w:gridCol w:w="1906"/>
        <w:gridCol w:w="1906"/>
        <w:gridCol w:w="968"/>
      </w:tblGrid>
      <w:tr w:rsidR="003D4A12" w:rsidRPr="00D066CB" w14:paraId="107A9C52" w14:textId="77777777" w:rsidTr="0085721F">
        <w:trPr>
          <w:trHeight w:val="355"/>
        </w:trPr>
        <w:tc>
          <w:tcPr>
            <w:tcW w:w="235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E13CA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12" w:type="pct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7A1150" w14:textId="5781DACA" w:rsidR="000E7DC5" w:rsidRPr="00D066CB" w:rsidRDefault="001F17D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primary therapy group</w:t>
            </w:r>
          </w:p>
        </w:tc>
        <w:tc>
          <w:tcPr>
            <w:tcW w:w="53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F6F751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D4A12" w:rsidRPr="00D066CB" w14:paraId="79784F19" w14:textId="77777777" w:rsidTr="0085721F">
        <w:trPr>
          <w:trHeight w:val="355"/>
        </w:trPr>
        <w:tc>
          <w:tcPr>
            <w:tcW w:w="235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CBAA9D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5D250D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4A63194C" w14:textId="228C406D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157,459)</w:t>
            </w: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CE4D94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438316DC" w14:textId="56C5448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230,679)</w:t>
            </w:r>
          </w:p>
        </w:tc>
        <w:tc>
          <w:tcPr>
            <w:tcW w:w="53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10C593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09DAFD7D" w14:textId="77777777" w:rsidTr="0085721F">
        <w:trPr>
          <w:trHeight w:val="125"/>
        </w:trPr>
        <w:tc>
          <w:tcPr>
            <w:tcW w:w="235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77F62DA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 (MACEs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D0006E9" w14:textId="4FF3AF9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127(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15D795" w14:textId="2716D7DB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,550(7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53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FC5F26" w14:textId="33C5A205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7195D62E" w14:textId="77777777" w:rsidTr="0085721F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B5F3B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12476" w14:textId="5E2301C4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370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0AE65" w14:textId="3FCBC1E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351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EFEE9" w14:textId="6B38BE79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63A87409" w14:textId="77777777" w:rsidTr="0085721F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6A2FE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7AAEF" w14:textId="6839361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4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589A9" w14:textId="69A40B5A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86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EF562" w14:textId="2053AF95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206CF698" w14:textId="77777777" w:rsidTr="0085721F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86964" w14:textId="1A90EA86" w:rsidR="000E7DC5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0E7DC5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FFF4A" w14:textId="649B404E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8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18B2F" w14:textId="78EBB4F9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47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540A0" w14:textId="36E53643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62BD8486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CFA9A" w14:textId="5D70D83C" w:rsidR="000E7DC5" w:rsidRPr="00D066CB" w:rsidRDefault="00E7020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s</w:t>
            </w:r>
            <w:r w:rsidR="000E7DC5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6ABD1" w14:textId="721DF265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,536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ADA4628" w14:textId="6042515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161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2C24AD4" w14:textId="28236FFC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7CD9E22A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1FCE5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FAC77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6AA831D0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18BD792" w14:textId="77777777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5421AF5E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65533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F6DC1" w14:textId="788A119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,773(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6E251FD" w14:textId="66C8AA8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,226(1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3703EB0" w14:textId="75A628DD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7A3A47AB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1834A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67510" w14:textId="37183229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370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B65D614" w14:textId="2D3CD909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351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CD2B36E" w14:textId="6322E7B4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413AB72C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C5A9E" w14:textId="41236054" w:rsidR="000E7DC5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0E7DC5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D1DAA" w14:textId="58FC4AA2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8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8B7DA6C" w14:textId="551B63E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47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0434F01" w14:textId="1B32193F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5AD4C60E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1FCB6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asculariza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890E8" w14:textId="39037990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185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BF65D" w14:textId="2B7F3D4B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734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71EC8" w14:textId="1DFCB6C1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5</w:t>
            </w:r>
          </w:p>
        </w:tc>
      </w:tr>
      <w:tr w:rsidR="003D4A12" w:rsidRPr="00D066CB" w14:paraId="016754A6" w14:textId="77777777" w:rsidTr="0085721F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EFA67" w14:textId="77777777" w:rsidR="000E7DC5" w:rsidRPr="00D066CB" w:rsidRDefault="000E7DC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from heart failur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909CC" w14:textId="1367E4B2" w:rsidR="000E7DC5" w:rsidRPr="00D066CB" w:rsidRDefault="00A53A1C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58</w:t>
            </w:r>
            <w:r w:rsidR="000E7DC5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E7DC5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9C2C9" w14:textId="5F0FD486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53A1C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530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53A1C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53A1C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24D2B" w14:textId="5B172A90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595B8F17" w14:textId="77777777" w:rsidTr="0085721F">
        <w:trPr>
          <w:trHeight w:val="288"/>
        </w:trPr>
        <w:tc>
          <w:tcPr>
            <w:tcW w:w="23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7189A" w14:textId="77777777" w:rsidR="000E7DC5" w:rsidRPr="00D066CB" w:rsidRDefault="000E7DC5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schemic stroke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7C3E9" w14:textId="0773E158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981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537951" w14:textId="1291F89B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,176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61F0B1" w14:textId="2CDA848A" w:rsidR="000E7DC5" w:rsidRPr="00D066CB" w:rsidRDefault="000E7DC5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288D4890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4F2582AB" w14:textId="4ECEF6E4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n (%)</w:t>
      </w:r>
      <w:r w:rsidR="009F2EC6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6D12C976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04C7B0ED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28A55E16" w14:textId="77777777" w:rsidR="000E7DC5" w:rsidRPr="00D066CB" w:rsidRDefault="000E7DC5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1B2681AD" w14:textId="77777777" w:rsidR="000E7DC5" w:rsidRPr="00D066CB" w:rsidRDefault="000E7DC5" w:rsidP="00D066CB">
      <w:pPr>
        <w:spacing w:after="160"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5C1AA19" w14:textId="20A4FECE" w:rsidR="001F6734" w:rsidRPr="00D066CB" w:rsidRDefault="00EC63CF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</w:t>
      </w:r>
      <w:r w:rsidR="001F6734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r</w:t>
      </w:r>
      <w:r w:rsidR="001F6734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y Table 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9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F6734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F6734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Incidence of clinical events under age 55 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="001F6734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246"/>
        <w:gridCol w:w="1906"/>
        <w:gridCol w:w="1906"/>
        <w:gridCol w:w="968"/>
      </w:tblGrid>
      <w:tr w:rsidR="003D4A12" w:rsidRPr="00D066CB" w14:paraId="74F605B5" w14:textId="77777777" w:rsidTr="00903FCE">
        <w:trPr>
          <w:trHeight w:val="355"/>
        </w:trPr>
        <w:tc>
          <w:tcPr>
            <w:tcW w:w="235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72CEA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12" w:type="pct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572F0D0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Under age 55</w:t>
            </w:r>
          </w:p>
        </w:tc>
        <w:tc>
          <w:tcPr>
            <w:tcW w:w="53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8D334D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D4A12" w:rsidRPr="00D066CB" w14:paraId="18F462C6" w14:textId="77777777" w:rsidTr="00903FCE">
        <w:trPr>
          <w:trHeight w:val="355"/>
        </w:trPr>
        <w:tc>
          <w:tcPr>
            <w:tcW w:w="235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45F0CF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33F903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27E4AA54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74,976)</w:t>
            </w: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6721E0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318B3B2F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55,962)</w:t>
            </w:r>
          </w:p>
        </w:tc>
        <w:tc>
          <w:tcPr>
            <w:tcW w:w="53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6A4561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7EC8900F" w14:textId="77777777" w:rsidTr="00903FCE">
        <w:trPr>
          <w:trHeight w:val="125"/>
        </w:trPr>
        <w:tc>
          <w:tcPr>
            <w:tcW w:w="235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27DF2CF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 (MACEs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4D8E7D5" w14:textId="73B57C1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24(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042C14D" w14:textId="10D42C39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247(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53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FE8887" w14:textId="49BE3B7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176B7C94" w14:textId="77777777" w:rsidTr="00903FCE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B9AAA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9587B" w14:textId="713FC4B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1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42FBD" w14:textId="44A04793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0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84353" w14:textId="560E19C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0EBB83A0" w14:textId="77777777" w:rsidTr="00903FCE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700CD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67370" w14:textId="1666A8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78E04" w14:textId="366D3D4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012BB" w14:textId="62B93D5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6</w:t>
            </w:r>
          </w:p>
        </w:tc>
      </w:tr>
      <w:tr w:rsidR="003D4A12" w:rsidRPr="00D066CB" w14:paraId="5EEE7408" w14:textId="77777777" w:rsidTr="00903FCE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555FC" w14:textId="0E0A5546" w:rsidR="001F6734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1F6734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07B9E" w14:textId="38F2D5FC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2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126B" w14:textId="66330A9B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6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691A7" w14:textId="34E55E1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24</w:t>
            </w:r>
          </w:p>
        </w:tc>
      </w:tr>
      <w:tr w:rsidR="003D4A12" w:rsidRPr="00D066CB" w14:paraId="66F1FC0E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631DE" w14:textId="4BEB428C" w:rsidR="001F6734" w:rsidRPr="00D066CB" w:rsidRDefault="00E7020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s</w:t>
            </w:r>
            <w:r w:rsidR="001F6734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3FF1F" w14:textId="7F629F9C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5(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82F0A45" w14:textId="53E149D3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13(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FA9FA3D" w14:textId="3D84D26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4E08DD24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F95B3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F475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34F4ECDE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332FDB9D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622D30C5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89661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DDB15" w14:textId="433570F6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,064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4DA9848" w14:textId="24CB1B4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,427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110F252" w14:textId="3CF5429F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25</w:t>
            </w:r>
          </w:p>
        </w:tc>
      </w:tr>
      <w:tr w:rsidR="003D4A12" w:rsidRPr="00D066CB" w14:paraId="7B6735F4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4CE81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31C02" w14:textId="1552D1E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1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63636FE" w14:textId="6440AF94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0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8E885F1" w14:textId="360E9983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7ADCDE56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DD5D0" w14:textId="4F4032CC" w:rsidR="001F6734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1F6734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07648" w14:textId="25D6B1CF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2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ED6B3AD" w14:textId="40E09E1E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6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DB7AFB8" w14:textId="2A432D7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24</w:t>
            </w:r>
          </w:p>
        </w:tc>
      </w:tr>
      <w:tr w:rsidR="003D4A12" w:rsidRPr="00D066CB" w14:paraId="493530DA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A87CD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asculariza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86F01" w14:textId="326A186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8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767A9" w14:textId="19C5103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0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08041" w14:textId="4759EFC1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</w:tr>
      <w:tr w:rsidR="003D4A12" w:rsidRPr="00D066CB" w14:paraId="7240236A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00320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from heart failur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493A1" w14:textId="6AA5838D" w:rsidR="001F6734" w:rsidRPr="00D066CB" w:rsidRDefault="005F639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05963" w14:textId="2CCCFC0E" w:rsidR="001F6734" w:rsidRPr="00D066CB" w:rsidRDefault="005F639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1F2E6" w14:textId="2B85BE6E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F6398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10</w:t>
            </w:r>
          </w:p>
        </w:tc>
      </w:tr>
      <w:tr w:rsidR="003D4A12" w:rsidRPr="00D066CB" w14:paraId="58DC1BDA" w14:textId="77777777" w:rsidTr="00903FCE">
        <w:trPr>
          <w:trHeight w:val="288"/>
        </w:trPr>
        <w:tc>
          <w:tcPr>
            <w:tcW w:w="23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9B8CC0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schemic stroke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73634F" w14:textId="7971E7E2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6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B5CB6E" w14:textId="3C65779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14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4A0CDB" w14:textId="32091C59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32</w:t>
            </w:r>
          </w:p>
        </w:tc>
      </w:tr>
    </w:tbl>
    <w:p w14:paraId="0F25626D" w14:textId="77777777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283D961D" w14:textId="6C64EA86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n (%)</w:t>
      </w:r>
      <w:r w:rsidR="009F2EC6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5DB497F2" w14:textId="77777777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74360EB4" w14:textId="77777777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58DF0FE4" w14:textId="77777777" w:rsidR="001F6734" w:rsidRPr="00D066CB" w:rsidRDefault="001F6734" w:rsidP="00D066CB">
      <w:pPr>
        <w:spacing w:after="160"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0718B74" w14:textId="74CFECD7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</w:t>
      </w:r>
      <w:r w:rsidR="000E7DC5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a</w:t>
      </w:r>
      <w:r w:rsidR="000E7DC5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y Table 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Incidence of clinical events over age 55 during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a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3-year follow-up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4246"/>
        <w:gridCol w:w="1906"/>
        <w:gridCol w:w="1906"/>
        <w:gridCol w:w="968"/>
      </w:tblGrid>
      <w:tr w:rsidR="003D4A12" w:rsidRPr="00D066CB" w14:paraId="4E9423D4" w14:textId="77777777" w:rsidTr="00903FCE">
        <w:trPr>
          <w:trHeight w:val="355"/>
        </w:trPr>
        <w:tc>
          <w:tcPr>
            <w:tcW w:w="235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F8AA7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12" w:type="pct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76F445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ge 55 or older</w:t>
            </w:r>
          </w:p>
        </w:tc>
        <w:tc>
          <w:tcPr>
            <w:tcW w:w="53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85EAFA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D4A12" w:rsidRPr="00D066CB" w14:paraId="35D7EF55" w14:textId="77777777" w:rsidTr="00903FCE">
        <w:trPr>
          <w:trHeight w:val="355"/>
        </w:trPr>
        <w:tc>
          <w:tcPr>
            <w:tcW w:w="235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2F5FE6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7EB2E7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ARB</w:t>
            </w:r>
          </w:p>
          <w:p w14:paraId="3FA2122C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125,752))</w:t>
            </w:r>
          </w:p>
        </w:tc>
        <w:tc>
          <w:tcPr>
            <w:tcW w:w="105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9FFC0C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  <w:t>CCB</w:t>
            </w:r>
          </w:p>
          <w:p w14:paraId="5F953EEF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n=208,258)</w:t>
            </w:r>
          </w:p>
        </w:tc>
        <w:tc>
          <w:tcPr>
            <w:tcW w:w="53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9C4A36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5F34B4E2" w14:textId="77777777" w:rsidTr="00903FCE">
        <w:trPr>
          <w:trHeight w:val="125"/>
        </w:trPr>
        <w:tc>
          <w:tcPr>
            <w:tcW w:w="235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055124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outcome (MACEs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F06B3EF" w14:textId="3B64CE5C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,202(7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5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31BA34" w14:textId="255A91BC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,116(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C149B0" w14:textId="6B3AAE9B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1AD23796" w14:textId="77777777" w:rsidTr="00903FCE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C3B0A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1A88D" w14:textId="2C9C4CDB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,139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C12B9" w14:textId="5C45BB23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,546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71375" w14:textId="151C03DB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4B0D6A84" w14:textId="77777777" w:rsidTr="00903FCE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B454B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E12E0" w14:textId="3C56C24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9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72A44" w14:textId="71362FF5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0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D352B" w14:textId="50FF76D9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1D4D41A2" w14:textId="77777777" w:rsidTr="00903FCE">
        <w:trPr>
          <w:trHeight w:val="125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C371F" w14:textId="26960CFC" w:rsidR="001F6734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1F6734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B930D" w14:textId="733EC48B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7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53E0D" w14:textId="06F1BA4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65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A5AE0" w14:textId="3BFD619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2</w:t>
            </w:r>
          </w:p>
        </w:tc>
      </w:tr>
      <w:tr w:rsidR="003D4A12" w:rsidRPr="00D066CB" w14:paraId="6A5D20B1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B99E0" w14:textId="7EB6015A" w:rsidR="001F6734" w:rsidRPr="00D066CB" w:rsidRDefault="00E70205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 s</w:t>
            </w:r>
            <w:r w:rsidR="001F6734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AFEC9" w14:textId="66F16606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,954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0FD721D" w14:textId="20AB2FC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,734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60F7736" w14:textId="3D1FDD3F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032D2C34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C15FC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42116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6E964033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529E46F" w14:textId="7777777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A12" w:rsidRPr="00D066CB" w14:paraId="3A6D8D3B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56B01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utcom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6F456" w14:textId="295F6D4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,570(1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8385219" w14:textId="08910F79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,712(1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3B24E2B" w14:textId="0AEC874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4FC68682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FE076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use death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2C20C" w14:textId="2F8A1C21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,139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23AFC28" w14:textId="40B0CAE8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,546(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BE87467" w14:textId="12639B34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43C88673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30312" w14:textId="0D102AAB" w:rsidR="001F6734" w:rsidRPr="00D066CB" w:rsidRDefault="00223301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fatal</w:t>
            </w:r>
            <w:r w:rsidR="001F6734"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yocardial infarc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974D8" w14:textId="1DF51D84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7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7448238" w14:textId="6AD735CA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65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A449302" w14:textId="33BD767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2</w:t>
            </w:r>
          </w:p>
        </w:tc>
      </w:tr>
      <w:tr w:rsidR="003D4A12" w:rsidRPr="00D066CB" w14:paraId="6E257FE9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AB1A1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ascularization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D751C" w14:textId="2CC17020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303(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28452" w14:textId="1112795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797(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B0CC3" w14:textId="3C9D938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D4A12" w:rsidRPr="00D066CB" w14:paraId="476F5C13" w14:textId="77777777" w:rsidTr="00903FCE">
        <w:trPr>
          <w:trHeight w:val="172"/>
        </w:trPr>
        <w:tc>
          <w:tcPr>
            <w:tcW w:w="23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8FD24" w14:textId="77777777" w:rsidR="001F6734" w:rsidRPr="00D066CB" w:rsidRDefault="001F6734" w:rsidP="00D066CB">
            <w:pPr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from heart failure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40C59" w14:textId="1C0E2FCE" w:rsidR="001F6734" w:rsidRPr="00D066CB" w:rsidRDefault="005F639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9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A63A3" w14:textId="05D5B88D" w:rsidR="001F6734" w:rsidRPr="00D066CB" w:rsidRDefault="005F639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,649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D2BA0" w14:textId="2415E39A" w:rsidR="001F6734" w:rsidRPr="00D066CB" w:rsidRDefault="005F6398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F6734"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D4A12" w:rsidRPr="00D066CB" w14:paraId="0E761802" w14:textId="77777777" w:rsidTr="00903FCE">
        <w:trPr>
          <w:trHeight w:val="288"/>
        </w:trPr>
        <w:tc>
          <w:tcPr>
            <w:tcW w:w="23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2C16EA" w14:textId="77777777" w:rsidR="001F6734" w:rsidRPr="00D066CB" w:rsidRDefault="001F6734" w:rsidP="00D066C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schemic stroke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77CE40" w14:textId="2623D097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,429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302C69" w14:textId="4D1D289D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,769(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24BD12" w14:textId="47487419" w:rsidR="001F6734" w:rsidRPr="00D066CB" w:rsidRDefault="001F6734" w:rsidP="00D066CB">
            <w:pPr>
              <w:spacing w:line="48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</w:tr>
    </w:tbl>
    <w:p w14:paraId="6383CE9B" w14:textId="77777777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5299EDE5" w14:textId="253EA67D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Values are presented as n (%)</w:t>
      </w:r>
      <w:r w:rsidR="009F2EC6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76483F02" w14:textId="77777777" w:rsidR="001F6734" w:rsidRPr="00D066C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578EF795" w14:textId="77777777" w:rsidR="00AC051B" w:rsidRDefault="001F6734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</w:t>
      </w:r>
      <w:r w:rsidR="00AC051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</w:t>
      </w:r>
    </w:p>
    <w:p w14:paraId="7FA5B743" w14:textId="77777777" w:rsidR="00AC051B" w:rsidRDefault="00AC051B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sectPr w:rsidR="00AC051B" w:rsidSect="00AC051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8BD3308" w14:textId="7AC5C9BA" w:rsidR="00525D51" w:rsidRPr="00D066CB" w:rsidRDefault="00525D5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D278D5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Predictors for MACEs in the </w:t>
      </w:r>
      <w:r w:rsidR="001B4E59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ewly diagnosed hypertensive group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4301"/>
        <w:gridCol w:w="858"/>
        <w:gridCol w:w="1246"/>
        <w:gridCol w:w="1205"/>
        <w:gridCol w:w="1392"/>
        <w:gridCol w:w="858"/>
        <w:gridCol w:w="1246"/>
        <w:gridCol w:w="1208"/>
        <w:gridCol w:w="1383"/>
      </w:tblGrid>
      <w:tr w:rsidR="00AC051B" w:rsidRPr="00D066CB" w14:paraId="48F71BEF" w14:textId="77777777" w:rsidTr="00525D51">
        <w:trPr>
          <w:trHeight w:val="640"/>
          <w:jc w:val="center"/>
        </w:trPr>
        <w:tc>
          <w:tcPr>
            <w:tcW w:w="1570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B7E2B" w14:textId="77777777" w:rsidR="00525D51" w:rsidRPr="00D066CB" w:rsidRDefault="00525D51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isk Factor</w:t>
            </w:r>
          </w:p>
        </w:tc>
        <w:tc>
          <w:tcPr>
            <w:tcW w:w="1716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A03FD4E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1714" w:type="pct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7053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AC051B" w:rsidRPr="00D066CB" w14:paraId="641238DA" w14:textId="77777777" w:rsidTr="00525D51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F77C5C" w14:textId="77777777" w:rsidR="00525D51" w:rsidRPr="00D066CB" w:rsidRDefault="00525D51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 w:val="restart"/>
            <w:vAlign w:val="center"/>
          </w:tcPr>
          <w:p w14:paraId="136ABBC7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5" w:type="pct"/>
            <w:gridSpan w:val="2"/>
            <w:vAlign w:val="center"/>
          </w:tcPr>
          <w:p w14:paraId="00B2796B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8" w:type="pct"/>
            <w:vMerge w:val="restart"/>
            <w:vAlign w:val="center"/>
          </w:tcPr>
          <w:p w14:paraId="59E8B338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51C5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E37D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DBA0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C051B" w:rsidRPr="00D066CB" w14:paraId="7D9CA558" w14:textId="77777777" w:rsidTr="00525D51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A1BF816" w14:textId="77777777" w:rsidR="00525D51" w:rsidRPr="00D066CB" w:rsidRDefault="00525D51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vAlign w:val="center"/>
          </w:tcPr>
          <w:p w14:paraId="0E092542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vAlign w:val="center"/>
          </w:tcPr>
          <w:p w14:paraId="0FE71079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0" w:type="pct"/>
            <w:tcBorders>
              <w:bottom w:val="single" w:sz="4" w:space="0" w:color="000000"/>
            </w:tcBorders>
            <w:vAlign w:val="center"/>
          </w:tcPr>
          <w:p w14:paraId="2E6FADFA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8" w:type="pct"/>
            <w:vMerge/>
            <w:tcBorders>
              <w:bottom w:val="single" w:sz="4" w:space="0" w:color="000000"/>
            </w:tcBorders>
            <w:vAlign w:val="center"/>
          </w:tcPr>
          <w:p w14:paraId="0D721642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CC8B8F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2E5E1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9EF89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372BEB" w14:textId="77777777" w:rsidR="00525D51" w:rsidRPr="00D066CB" w:rsidRDefault="00525D51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0691FBD2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800C0A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RB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ACB34" w14:textId="21D0C102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324F34" w14:textId="06E4890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8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15320B" w14:textId="007AF82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8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D93A9" w14:textId="584D1FAC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866EB2" w14:textId="1A449DDC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517444" w14:textId="3194C869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8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E600C2" w14:textId="2F6E06C1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71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B80B30" w14:textId="1EDFA42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D02270C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B01ECD" w14:textId="663D3579" w:rsidR="007907ED" w:rsidRPr="00D066CB" w:rsidRDefault="007907ED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A747E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3CD55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98FB44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C1AD3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CDD032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B8C2D6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17802F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9D48E4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59468495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993530" w14:textId="55394749" w:rsidR="007907ED" w:rsidRPr="00D066CB" w:rsidRDefault="007907ED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lt;40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A4E74" w14:textId="11709DAE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06DB7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3DDA72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246DE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958B70" w14:textId="285DCDBE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132AE4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61598E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9B53F35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2F793665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95841B" w14:textId="31AAA7F9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40-49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9CCD6" w14:textId="59EA277A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24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3FD18" w14:textId="24D87228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142E8" w14:textId="0028815A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F0992B" w14:textId="19B345D6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30ED20" w14:textId="25A18D7A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05AAAF" w14:textId="183C871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9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71CF0C" w14:textId="754F48F7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20C02D" w14:textId="42AE5329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</w:tr>
      <w:tr w:rsidR="00AC051B" w:rsidRPr="00D066CB" w14:paraId="56466C43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AEBA2D" w14:textId="0C371DD4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50-59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9362D" w14:textId="3CA77D7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6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0306B" w14:textId="7BD6C18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1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E4B11" w14:textId="5984BA2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32AEFB" w14:textId="378E9F5D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6FAAEC" w14:textId="7986A29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3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FD147A" w14:textId="1B7342A8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073FA6" w14:textId="79F123AE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21870A" w14:textId="271578A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3D4A607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A8E11AA" w14:textId="3A41885D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60-69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8737C" w14:textId="11C20BD2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335E3" w14:textId="733F19C8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40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71723" w14:textId="1473F8D8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FF731B" w14:textId="60449A32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EFA10A" w14:textId="1BE40DF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6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01A206" w14:textId="2DC54AC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98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B18C29" w14:textId="078A5308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5ABB69" w14:textId="7639E543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46FEF659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D436DE" w14:textId="12F1F264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70-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49C4F4" w14:textId="4B316D47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15AA78" w14:textId="4C0419A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3991BD" w14:textId="21FE19FC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8D8D3" w14:textId="6AF2291D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C2F655" w14:textId="5B57A88C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1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71195D" w14:textId="42D8AFC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1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E6A947" w14:textId="6DC99483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6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F8CDE1" w14:textId="3F668F37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261F8BEB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A3831C6" w14:textId="370E2BCE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A6D5F" w14:textId="42B5135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8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29354" w14:textId="7C8EA62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1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AD1BB" w14:textId="218C4BE7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8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CF96F" w14:textId="653C31C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09CC9A" w14:textId="673474DA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6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FAE90B" w14:textId="0E69FEEE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98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CB0E36" w14:textId="3EE44DA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7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ECDE78" w14:textId="4F151BE1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08C6D75A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089662" w14:textId="77777777" w:rsidR="007907ED" w:rsidRPr="00D066CB" w:rsidRDefault="007907ED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DE7F9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9020A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101786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6313A5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F581FA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880FFC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DA3148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A15F03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68CDA937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404254" w14:textId="77777777" w:rsidR="007907ED" w:rsidRPr="00D066CB" w:rsidRDefault="007907ED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lt;2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D77EA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2E3F53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01B9C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6FFBF3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6216FAB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C5DD86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D00E75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C781DD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69D3575C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E18A15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7B1F12" w14:textId="344BD40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3CE67" w14:textId="0E82CE2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9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F22F98" w14:textId="32C1D01A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58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189C74" w14:textId="0966A1A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136FDDC" w14:textId="047C0A47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5B5B417" w14:textId="79780FC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CAC806" w14:textId="792AD7E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6856B6" w14:textId="4F9C09A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</w:tr>
      <w:tr w:rsidR="00AC051B" w:rsidRPr="00D066CB" w14:paraId="7C070BA4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CB5D0E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&gt;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DCCDB" w14:textId="1BFB9601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7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8E79E" w14:textId="78855711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A6E30" w14:textId="372B205E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226D1" w14:textId="7B6D490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87F1AC" w14:textId="049F2C4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4F33D8" w14:textId="4EE34B3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84AFBA" w14:textId="37761BD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562645" w14:textId="215E3F1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73</w:t>
            </w:r>
          </w:p>
        </w:tc>
      </w:tr>
      <w:tr w:rsidR="00AC051B" w:rsidRPr="00D066CB" w14:paraId="1CC3A356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5685F8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5E4A71" w14:textId="4CAF4BD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5AB89A" w14:textId="33333A0E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68C6D6" w14:textId="6EA0F74A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0BFE2" w14:textId="00D234E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EE072A" w14:textId="5179FB3D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7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95835E" w14:textId="03950666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0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DD6DF7" w14:textId="6BA1EF63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72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D06BC7" w14:textId="724D194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</w:tr>
      <w:tr w:rsidR="00AC051B" w:rsidRPr="00D066CB" w14:paraId="6D9987B7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5DDF67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503EFE" w14:textId="1C701EB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2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8D8889" w14:textId="4345328C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87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BBF00C" w14:textId="323EBE28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4D500" w14:textId="421170C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9C3645" w14:textId="0BAC8EA6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DAC3AB" w14:textId="0C7ED4A2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913F5A" w14:textId="15015411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7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383D6F" w14:textId="59C21C33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</w:tr>
      <w:tr w:rsidR="00AC051B" w:rsidRPr="00D066CB" w14:paraId="2D3479A7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F860C1" w14:textId="77777777" w:rsidR="007907ED" w:rsidRPr="00D066CB" w:rsidRDefault="007907ED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morbidity channel index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4ADE6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0059B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3D5DC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04EDB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9E2405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DD87C0E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1BED52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6C1A29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025DF4B5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2BBEBA" w14:textId="77777777" w:rsidR="007907ED" w:rsidRPr="00D066CB" w:rsidRDefault="007907ED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40D537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06B2F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5CB97F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52BA8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A8A2CC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7A52FD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9CE7671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A2D8A5" w14:textId="77777777" w:rsidR="007907ED" w:rsidRPr="00D066CB" w:rsidRDefault="007907ED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009328E6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817129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F1A15" w14:textId="28DEA39D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07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F85D3C" w14:textId="6ED3092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88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DBD2F" w14:textId="57E74FF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4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F8D9E" w14:textId="4F576A53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189C33" w14:textId="1E5C099D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2D140A" w14:textId="58DEA9F9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669BDB" w14:textId="33A5D46C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4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761868" w14:textId="6A2AE943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0BF0B116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94AE3D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ED13DB" w14:textId="3D144BCB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F98A8" w14:textId="4848241E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302A0A" w14:textId="61E3EA29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91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9A6A3" w14:textId="795833E1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0A8F5D" w14:textId="58FB8F29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2A9596" w14:textId="0D9C7FA6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71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B97B2E" w14:textId="0648C83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B74577" w14:textId="5E5E5DB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11459F25" w14:textId="77777777" w:rsidTr="00525D51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C65E14" w14:textId="77777777" w:rsidR="00836D5E" w:rsidRPr="00D066CB" w:rsidRDefault="00836D5E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13EADF" w14:textId="107B4F12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266366" w14:textId="254390BD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C01998" w14:textId="246720CF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83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A2B861" w14:textId="1304279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884B1C" w14:textId="3C2CD895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B66442" w14:textId="341DF834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24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31382D" w14:textId="151909B0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450E62" w14:textId="08A72999" w:rsidR="00836D5E" w:rsidRPr="00D066CB" w:rsidRDefault="00836D5E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36F7043E" w14:textId="77777777" w:rsidR="00525D51" w:rsidRPr="00D066CB" w:rsidRDefault="00525D5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3D6A8209" w14:textId="77777777" w:rsidR="00525D51" w:rsidRPr="00D066CB" w:rsidRDefault="00525D5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616E9379" w14:textId="77777777" w:rsidR="00525D51" w:rsidRPr="00D066CB" w:rsidRDefault="00525D51" w:rsidP="00D066CB">
      <w:pPr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A1C80FD" w14:textId="10D8CCB9" w:rsidR="00525D51" w:rsidRPr="00D066CB" w:rsidRDefault="00525D51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17473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Predictors for MACEs in </w:t>
      </w:r>
      <w:r w:rsidR="001F17D8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the </w:t>
      </w:r>
      <w:r w:rsidR="001B4E59" w:rsidRPr="00D066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viously diagnosed hypertensive group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4301"/>
        <w:gridCol w:w="858"/>
        <w:gridCol w:w="1246"/>
        <w:gridCol w:w="1205"/>
        <w:gridCol w:w="1392"/>
        <w:gridCol w:w="858"/>
        <w:gridCol w:w="1246"/>
        <w:gridCol w:w="1208"/>
        <w:gridCol w:w="1383"/>
      </w:tblGrid>
      <w:tr w:rsidR="00AC051B" w:rsidRPr="00D066CB" w14:paraId="271C3022" w14:textId="77777777" w:rsidTr="0085721F">
        <w:trPr>
          <w:trHeight w:val="640"/>
          <w:jc w:val="center"/>
        </w:trPr>
        <w:tc>
          <w:tcPr>
            <w:tcW w:w="1570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0BCBF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isk Factor</w:t>
            </w:r>
          </w:p>
        </w:tc>
        <w:tc>
          <w:tcPr>
            <w:tcW w:w="1716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4459BDD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1714" w:type="pct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7221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AC051B" w:rsidRPr="00D066CB" w14:paraId="3BED1A7D" w14:textId="77777777" w:rsidTr="0085721F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6F6183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 w:val="restart"/>
            <w:vAlign w:val="center"/>
          </w:tcPr>
          <w:p w14:paraId="6EFCE4A2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5" w:type="pct"/>
            <w:gridSpan w:val="2"/>
            <w:vAlign w:val="center"/>
          </w:tcPr>
          <w:p w14:paraId="76DC1967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8" w:type="pct"/>
            <w:vMerge w:val="restart"/>
            <w:vAlign w:val="center"/>
          </w:tcPr>
          <w:p w14:paraId="74C77CAD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E738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1840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1EF9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C051B" w:rsidRPr="00D066CB" w14:paraId="1424A9D4" w14:textId="77777777" w:rsidTr="0085721F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1DF3B2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vAlign w:val="center"/>
          </w:tcPr>
          <w:p w14:paraId="221AB5AE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vAlign w:val="center"/>
          </w:tcPr>
          <w:p w14:paraId="75B888A8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0" w:type="pct"/>
            <w:tcBorders>
              <w:bottom w:val="single" w:sz="4" w:space="0" w:color="000000"/>
            </w:tcBorders>
            <w:vAlign w:val="center"/>
          </w:tcPr>
          <w:p w14:paraId="435F9AEE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8" w:type="pct"/>
            <w:vMerge/>
            <w:tcBorders>
              <w:bottom w:val="single" w:sz="4" w:space="0" w:color="000000"/>
            </w:tcBorders>
            <w:vAlign w:val="center"/>
          </w:tcPr>
          <w:p w14:paraId="45C766B7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BC548C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43F14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488ED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35E1D0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589CC238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93E582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RB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88E9C" w14:textId="0B84C97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2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3BD1B" w14:textId="112E81A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A84C3" w14:textId="457F3AB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1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3D90D" w14:textId="62214C4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4A81A4" w14:textId="57A13106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5C5A13" w14:textId="5654757B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3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F88183" w14:textId="088E43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67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8D6D08" w14:textId="3C1A031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2CB37DFD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D3B0FE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9C12A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42745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53790D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7D2A6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38E57F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C92602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C3F1A6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1A1564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7A25A007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F51285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lt;40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480AF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59A9E4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D77462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98A44D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E3E980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81B0F0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6DAE12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BBBBEF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064522E3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793571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40-49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3DE22" w14:textId="798FCD8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1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D8D07" w14:textId="4C8B8F1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814BF" w14:textId="3C7A310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8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096A3" w14:textId="60A0753C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2FCE58" w14:textId="53ED224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1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0BEBB9" w14:textId="1DD0D15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5EE550" w14:textId="210A16D5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8FDE05" w14:textId="67568B5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09979F4B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58135E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50-59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BB9C4" w14:textId="17AFC9F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56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26C04" w14:textId="340B96B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7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36D129" w14:textId="1C75847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2E789" w14:textId="20766FB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796436" w14:textId="0486715F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06459B" w14:textId="1193C60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35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A92AEB" w14:textId="238596F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E04A84" w14:textId="5F3C1A1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A9D4699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C6C51C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60-69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473E1" w14:textId="7C561C3C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6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E34C4" w14:textId="4A17A9F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64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1AF541" w14:textId="449C949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FA556" w14:textId="4454BA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B6D591" w14:textId="7E7430C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7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2C094B" w14:textId="3D40663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6D788F" w14:textId="780E4EF2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B6D884" w14:textId="503C6A1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59E4463F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AA4528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70-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BE6BF" w14:textId="0DB3A66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017B7" w14:textId="6FA473D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A714B" w14:textId="167B13B6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90B5C" w14:textId="1AA67D9B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759C58" w14:textId="6841795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FBA03A" w14:textId="56B7B55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3EBD1E" w14:textId="376773A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0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E9FEE5" w14:textId="4AAC4E0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77D8B89C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67BB6D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E0497" w14:textId="2E66F4EC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2CCFA" w14:textId="1C49BBF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9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E6E89" w14:textId="5F61BC2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33DD6" w14:textId="14D8629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D7F9D6" w14:textId="179CAF4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9837F9" w14:textId="58C488D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06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A80BE6" w14:textId="471B883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5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DD3220" w14:textId="5C75129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75563291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2F2159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1F23BB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A92F4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D46233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C803EA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4AE321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F82887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379E15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B859B5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3B286EDD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DEDF44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lt;2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7DE30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83B0E7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6631E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B5172B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4698F9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677CD2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2C6180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A543D8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6F17085B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931F35F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24A3F" w14:textId="34E7F273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7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71858" w14:textId="4184273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7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DD06C" w14:textId="57AF2193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3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17ACD" w14:textId="68C62E05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130F3D3" w14:textId="5AB5A22F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06B380" w14:textId="1507A23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3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212B24" w14:textId="14A4705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D80BE73" w14:textId="49449CF6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AC051B" w:rsidRPr="00D066CB" w14:paraId="40FC3E23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A88F4E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&gt;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8E941B" w14:textId="6D30D2C1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3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49172" w14:textId="24816CC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CA0BF" w14:textId="1BFAF4E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78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0FB399" w14:textId="72B2D1E2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52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69EA4C" w14:textId="71A6A26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9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4E26CD" w14:textId="6FDAB20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7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333AFE" w14:textId="2C73682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5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6B2F24" w14:textId="0C52012C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62E91ED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E89830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232A41" w14:textId="468D4F94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8B7A8" w14:textId="54A62D0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AA324" w14:textId="48C20331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16044" w14:textId="080AC74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B6CF6A" w14:textId="7D34CE0B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8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4016FD" w14:textId="19121CC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44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BEADAC" w14:textId="50B6ACF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195716" w14:textId="76E6A022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2AD27199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A12501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561D7" w14:textId="2024E993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76412" w14:textId="76927C6D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70731" w14:textId="12C71E3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CBB7EC" w14:textId="3DCECA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5B9967" w14:textId="6CCD244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18AE86" w14:textId="2D4AF54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EC4E08" w14:textId="471B8734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7A4C6A" w14:textId="62B8858F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45</w:t>
            </w:r>
          </w:p>
        </w:tc>
      </w:tr>
      <w:tr w:rsidR="00AC051B" w:rsidRPr="00D066CB" w14:paraId="411E6CA3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5CD46B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morbidity channel index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E04E9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F11AB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F5C1B7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52EDE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B3ECFE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979256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D59A59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8F2F82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3738522F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3A7DF5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FF0A8E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4A84D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F96D16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ABA09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1FCB54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C82A1C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0450C9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9BF5FA" w14:textId="7777777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5CA07A90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B5B12A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A54CE" w14:textId="09D1FA2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740D52" w14:textId="04802A7B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46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FDC40" w14:textId="1292A4C0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37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217ECF" w14:textId="56365186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0A92E8" w14:textId="15C08DC1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B2A19A" w14:textId="1857512F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EE6A30" w14:textId="617BD64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6C73B9" w14:textId="25629676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3A8B2645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8AD7FB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8C80B7" w14:textId="092AEFB9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64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2BFBA" w14:textId="32094B9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91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F214D7" w14:textId="5137285C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666E0" w14:textId="3CFA78F1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75996F" w14:textId="155C6F2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2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8C0D0B" w14:textId="0CBB648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63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DD310B" w14:textId="5E6C35AC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90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AF48DE" w14:textId="448503FF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6CDDAC6" w14:textId="77777777" w:rsidTr="0085721F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747F2B2" w14:textId="77777777" w:rsidR="009044E0" w:rsidRPr="00D066CB" w:rsidRDefault="009044E0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365108" w14:textId="4F5BB1D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9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CF8CDA" w14:textId="4C84AEFE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5B653C" w14:textId="6633C71A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1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4760B3" w14:textId="60750908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558BD1" w14:textId="620D419B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E1B421" w14:textId="1895F8F1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C842B7" w14:textId="4B2B663F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71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5B4091A" w14:textId="6A316E27" w:rsidR="009044E0" w:rsidRPr="00D066CB" w:rsidRDefault="009044E0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024EBDD8" w14:textId="77777777" w:rsidR="009044E0" w:rsidRPr="00D066CB" w:rsidRDefault="009044E0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21D5A7C4" w14:textId="77777777" w:rsidR="009044E0" w:rsidRPr="00D066CB" w:rsidRDefault="009044E0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712E4FED" w14:textId="77777777" w:rsidR="00525D51" w:rsidRPr="00D066CB" w:rsidRDefault="00525D51" w:rsidP="00D066CB">
      <w:pPr>
        <w:spacing w:line="480" w:lineRule="auto"/>
        <w:jc w:val="both"/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</w:pPr>
    </w:p>
    <w:p w14:paraId="4C54208E" w14:textId="77777777" w:rsidR="00525D51" w:rsidRPr="00D066CB" w:rsidRDefault="00525D51" w:rsidP="00D066CB">
      <w:pPr>
        <w:spacing w:after="160" w:line="480" w:lineRule="auto"/>
        <w:jc w:val="both"/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2B3C481" w14:textId="68329B43" w:rsidR="00AA287C" w:rsidRPr="00D066CB" w:rsidRDefault="00EA042C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</w:t>
      </w:r>
      <w:r w:rsidR="00AA287C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r</w:t>
      </w:r>
      <w:r w:rsidR="00AA287C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y Table </w:t>
      </w:r>
      <w:r w:rsidR="0017473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3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A287C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287C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Predictors for MACEs under age 55 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="00AA287C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4302"/>
        <w:gridCol w:w="858"/>
        <w:gridCol w:w="1246"/>
        <w:gridCol w:w="1205"/>
        <w:gridCol w:w="1392"/>
        <w:gridCol w:w="857"/>
        <w:gridCol w:w="1246"/>
        <w:gridCol w:w="1208"/>
        <w:gridCol w:w="1383"/>
      </w:tblGrid>
      <w:tr w:rsidR="00AC051B" w:rsidRPr="00D066CB" w14:paraId="0CCF1CEA" w14:textId="77777777" w:rsidTr="006F1E1C">
        <w:trPr>
          <w:trHeight w:val="640"/>
          <w:jc w:val="center"/>
        </w:trPr>
        <w:tc>
          <w:tcPr>
            <w:tcW w:w="1570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8FC30" w14:textId="77777777" w:rsidR="006E6162" w:rsidRPr="00D066CB" w:rsidRDefault="006E6162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isk Factor</w:t>
            </w:r>
          </w:p>
        </w:tc>
        <w:tc>
          <w:tcPr>
            <w:tcW w:w="1716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9F8C1D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1714" w:type="pct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03BC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AC051B" w:rsidRPr="00D066CB" w14:paraId="13C950AC" w14:textId="77777777" w:rsidTr="006F1E1C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094F9C7" w14:textId="77777777" w:rsidR="006E6162" w:rsidRPr="00D066CB" w:rsidRDefault="006E6162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 w:val="restart"/>
            <w:vAlign w:val="center"/>
          </w:tcPr>
          <w:p w14:paraId="6E3F06AE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5" w:type="pct"/>
            <w:gridSpan w:val="2"/>
            <w:vAlign w:val="center"/>
          </w:tcPr>
          <w:p w14:paraId="02F034AE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8" w:type="pct"/>
            <w:vMerge w:val="restart"/>
            <w:vAlign w:val="center"/>
          </w:tcPr>
          <w:p w14:paraId="5421B2C7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65A5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4442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F3C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C051B" w:rsidRPr="00D066CB" w14:paraId="135CF2E1" w14:textId="77777777" w:rsidTr="006F1E1C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28A217" w14:textId="77777777" w:rsidR="006E6162" w:rsidRPr="00D066CB" w:rsidRDefault="006E6162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vAlign w:val="center"/>
          </w:tcPr>
          <w:p w14:paraId="0ADF0A66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vAlign w:val="center"/>
          </w:tcPr>
          <w:p w14:paraId="299EADD1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0" w:type="pct"/>
            <w:tcBorders>
              <w:bottom w:val="single" w:sz="4" w:space="0" w:color="000000"/>
            </w:tcBorders>
            <w:vAlign w:val="center"/>
          </w:tcPr>
          <w:p w14:paraId="477EFEB2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8" w:type="pct"/>
            <w:vMerge/>
            <w:tcBorders>
              <w:bottom w:val="single" w:sz="4" w:space="0" w:color="000000"/>
            </w:tcBorders>
            <w:vAlign w:val="center"/>
          </w:tcPr>
          <w:p w14:paraId="6DFDCF59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087D9F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81302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DE9D3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502309" w14:textId="77777777" w:rsidR="006E6162" w:rsidRPr="00D066CB" w:rsidRDefault="006E6162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052F02E5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DE56B6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RB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B16E11" w14:textId="2E705F8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0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D85606" w14:textId="2D3AC2C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8E179" w14:textId="50DB2F9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66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EA8C3" w14:textId="13DBBD6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BD1775" w14:textId="25B8422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39BC73" w14:textId="4066F33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01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FF2C30" w14:textId="1D9F3F18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74F3849" w14:textId="3165D0BB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1759DB2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F50D0C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027A66" w14:textId="2D531F78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4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E6A67" w14:textId="1945736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84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4D8F9" w14:textId="201ABEF3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88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47CFC" w14:textId="7E93F24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1B8FB0" w14:textId="78535C8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1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6418FE" w14:textId="6B8092D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65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1FC21C" w14:textId="7BADD9A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5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666D22" w14:textId="5D2E278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E3F7CB0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2FA887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612E57" w14:textId="40A40B9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B9DA4" w14:textId="4911883B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B74D7" w14:textId="1CCB94A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E5B42" w14:textId="48E5391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DFD642" w14:textId="1204455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2B6F4D" w14:textId="39050E5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59C832" w14:textId="362EB5E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61FD4E" w14:textId="069250B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2F42E5D3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9F66BF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lt;2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57C23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820E3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2539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8DD1B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B38870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860F8C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0F460C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FF328B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32DE8D6B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7795A3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B45AB7" w14:textId="2637D3C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0909C8" w14:textId="7EA5FE9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8F555" w14:textId="1CCCAED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89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86FC7" w14:textId="5758037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2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652473" w14:textId="4B27D8C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340CB2" w14:textId="3B9CCD8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9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D7D5FD" w14:textId="638FA98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5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393622" w14:textId="521DAFC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</w:tr>
      <w:tr w:rsidR="00AC051B" w:rsidRPr="00D066CB" w14:paraId="7D17EC13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E41E43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gt;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9A265" w14:textId="6168B5C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7BD0E" w14:textId="394F8168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36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C9D0C" w14:textId="1DA2012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07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1C2D4" w14:textId="7664931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2C2765" w14:textId="5D1FEDD5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F00224" w14:textId="240DEB98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90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8EFE9D" w14:textId="27901C7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CA9737" w14:textId="3F1CFFF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5E1A1CAA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9C87F9A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D40399" w14:textId="1C4B793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94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9AD774" w14:textId="65958665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852F0" w14:textId="3F2FB0B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71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A273D7" w14:textId="35DBD93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42D0DC" w14:textId="2EE2259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53328F" w14:textId="4877F1F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C758FD" w14:textId="155ACAA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ADAEDC" w14:textId="360C932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2247C3E3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ACA9195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FC337" w14:textId="26F61CC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2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30F6C4" w14:textId="2806929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8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77240" w14:textId="5BB83D1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91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66F22B" w14:textId="3E7E430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6536A9" w14:textId="6E8B2A9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EEBF77" w14:textId="2EE4FEB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33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3442C5" w14:textId="64F1D05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5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F27A39" w14:textId="72C6CF2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1</w:t>
            </w:r>
          </w:p>
        </w:tc>
      </w:tr>
      <w:tr w:rsidR="00AC051B" w:rsidRPr="00D066CB" w14:paraId="3727F15A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329383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morbidity channel index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51DD55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A4F06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86AA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149F6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4F376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0D9734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6E7A7C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5DC3A8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3A8BA9F8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62E410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3EF88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993DA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FE6B3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21421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EB0B2E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18DD36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EB154B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9CAC52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192F1DE6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046351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62D433" w14:textId="2FDBC01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2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35DB9" w14:textId="10A820A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F8110" w14:textId="4882565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64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70A39" w14:textId="7742374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FFE427" w14:textId="6F3DB88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E095E5" w14:textId="01442F8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E33C72" w14:textId="3B48EF4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92BB7A" w14:textId="421F886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77CE910F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9ACDA8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2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07C5A" w14:textId="7E02007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F45C3" w14:textId="550FE82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05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64251B" w14:textId="674E150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0396C" w14:textId="4B88A373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9D7E269" w14:textId="359E944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A15D1D9" w14:textId="18E2132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58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206DD6" w14:textId="4D5CF48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3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229C30" w14:textId="4199805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7869EE71" w14:textId="77777777" w:rsidTr="006F1E1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9FF26C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23EA61" w14:textId="4045E41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8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E38093" w14:textId="37120BC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8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C872A1" w14:textId="6F5EA7E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E23B44" w14:textId="705E18D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08830F" w14:textId="68E5598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77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98AAE4" w14:textId="5B619B3F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97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E0E1DF" w14:textId="38B07F5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9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45D0DA" w14:textId="3812D94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12ED6E8C" w14:textId="77777777" w:rsidR="006E6162" w:rsidRPr="00D066CB" w:rsidRDefault="006E6162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39B6B053" w14:textId="77777777" w:rsidR="006E6162" w:rsidRPr="00D066CB" w:rsidRDefault="006E6162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30973439" w14:textId="77777777" w:rsidR="006E6162" w:rsidRPr="00D066CB" w:rsidRDefault="006E6162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08EB81F2" w14:textId="192BB7F8" w:rsidR="00AA287C" w:rsidRPr="00D066CB" w:rsidRDefault="00AA287C" w:rsidP="00D066CB">
      <w:pPr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CB8E39E" w14:textId="787B532C" w:rsidR="00AA287C" w:rsidRPr="00D066CB" w:rsidRDefault="00EA042C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</w:t>
      </w:r>
      <w:r w:rsidR="00AA287C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r</w:t>
      </w:r>
      <w:r w:rsidR="00AA287C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y Table </w:t>
      </w:r>
      <w:r w:rsidR="0017473F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451DF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4</w:t>
      </w:r>
      <w:r w:rsidR="009F2EC6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A287C" w:rsidRPr="00D066CB"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287C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Predictors for MACEs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not less than </w:t>
      </w:r>
      <w:r w:rsidR="00AA287C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ge 55 during </w:t>
      </w:r>
      <w:r w:rsidR="001B4E59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</w:t>
      </w:r>
      <w:r w:rsidR="00AA287C"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3-year follow-up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4302"/>
        <w:gridCol w:w="858"/>
        <w:gridCol w:w="1246"/>
        <w:gridCol w:w="1205"/>
        <w:gridCol w:w="1392"/>
        <w:gridCol w:w="857"/>
        <w:gridCol w:w="1246"/>
        <w:gridCol w:w="1208"/>
        <w:gridCol w:w="1383"/>
      </w:tblGrid>
      <w:tr w:rsidR="00AC051B" w:rsidRPr="00D066CB" w14:paraId="5BE7079F" w14:textId="77777777" w:rsidTr="00EA042C">
        <w:trPr>
          <w:trHeight w:val="640"/>
          <w:jc w:val="center"/>
        </w:trPr>
        <w:tc>
          <w:tcPr>
            <w:tcW w:w="1570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1068F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isk Factor</w:t>
            </w:r>
          </w:p>
        </w:tc>
        <w:tc>
          <w:tcPr>
            <w:tcW w:w="1716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65648F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1714" w:type="pct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75C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ultivariate analysis</w:t>
            </w:r>
          </w:p>
        </w:tc>
      </w:tr>
      <w:tr w:rsidR="00AC051B" w:rsidRPr="00D066CB" w14:paraId="40E04125" w14:textId="77777777" w:rsidTr="00EA042C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1C49E9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 w:val="restart"/>
            <w:vAlign w:val="center"/>
          </w:tcPr>
          <w:p w14:paraId="5D4C3FBE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5" w:type="pct"/>
            <w:gridSpan w:val="2"/>
            <w:vAlign w:val="center"/>
          </w:tcPr>
          <w:p w14:paraId="51363C88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8" w:type="pct"/>
            <w:vMerge w:val="restart"/>
            <w:vAlign w:val="center"/>
          </w:tcPr>
          <w:p w14:paraId="28BD0573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D0A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D2F7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130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C051B" w:rsidRPr="00D066CB" w14:paraId="01DC7C69" w14:textId="77777777" w:rsidTr="00EA042C">
        <w:trPr>
          <w:trHeight w:val="320"/>
          <w:jc w:val="center"/>
        </w:trPr>
        <w:tc>
          <w:tcPr>
            <w:tcW w:w="1570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301276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vAlign w:val="center"/>
          </w:tcPr>
          <w:p w14:paraId="2D4139E5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vAlign w:val="center"/>
          </w:tcPr>
          <w:p w14:paraId="3A56D7F0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0" w:type="pct"/>
            <w:tcBorders>
              <w:bottom w:val="single" w:sz="4" w:space="0" w:color="000000"/>
            </w:tcBorders>
            <w:vAlign w:val="center"/>
          </w:tcPr>
          <w:p w14:paraId="30A6F28C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8" w:type="pct"/>
            <w:vMerge/>
            <w:tcBorders>
              <w:bottom w:val="single" w:sz="4" w:space="0" w:color="000000"/>
            </w:tcBorders>
            <w:vAlign w:val="center"/>
          </w:tcPr>
          <w:p w14:paraId="0FB3AEF7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4C05DB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99161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B0296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50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BF3837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65B027B6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9D873D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RB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59E063" w14:textId="3600890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233C4" w14:textId="126C8185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7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8B780" w14:textId="22763F9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80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4866A" w14:textId="1E9715B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D54CFA" w14:textId="456BD00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F6DCB3" w14:textId="421654C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0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7D9C9D" w14:textId="3DDF057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4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EE07DB" w14:textId="1785A473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08CC4779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F05213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97E63" w14:textId="634CF37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C293DA" w14:textId="27EF9F3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6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EDDA7" w14:textId="4F828BB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3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9FFC5" w14:textId="02E71A9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5619F0" w14:textId="7A3E8AE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2DB8D9" w14:textId="44C100A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0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191A33" w14:textId="697B84B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21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0EE74C" w14:textId="1031AC8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116FB8C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FDE9FE9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974E7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F691CB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3E45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C0EB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EE2B6C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04A202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C7DD0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7809A6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1A995FB9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BD0652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lt;2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A8572C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251598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A1D31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FECABF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B4FB72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1F1A22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3A5C67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F78AED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274159F1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F9FA7A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25%-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ACB9F" w14:textId="1AF2688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9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328088" w14:textId="3974669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4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79BF4A" w14:textId="6919A74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AC6A92" w14:textId="039B3C1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6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816A6F" w14:textId="2D23520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DD06DB" w14:textId="31FEAC5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7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55CD3ED" w14:textId="015D253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8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3B192A" w14:textId="0B47262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</w:tr>
      <w:tr w:rsidR="00AC051B" w:rsidRPr="00D066CB" w14:paraId="40E70797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244BCB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gt;75%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7C6B09" w14:textId="17A13A9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65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30C44" w14:textId="2F433DD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A57EF" w14:textId="4F37492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C2D63" w14:textId="40F8E7F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D60654" w14:textId="7FC1B4D5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47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BDBCC6" w14:textId="4084ED9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FFE64C" w14:textId="390D7AF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86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32E0CE" w14:textId="1E1B144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13</w:t>
            </w:r>
          </w:p>
        </w:tc>
      </w:tr>
      <w:tr w:rsidR="00AC051B" w:rsidRPr="00D066CB" w14:paraId="05F9C87A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1B1401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B56A2" w14:textId="06CD5C1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770D3" w14:textId="6E60C22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D01EC0" w14:textId="1C769948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88C42" w14:textId="0096284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699804" w14:textId="0E34C1E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F9BBB4" w14:textId="442F7723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7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A2B198" w14:textId="7E00E92B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83FFD0" w14:textId="46036B4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20ACE4C3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8C91D0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2B9D1" w14:textId="5D4F747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F7E4A" w14:textId="0EFB277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C9DEB" w14:textId="4FE0200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02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C333AF" w14:textId="0805D2E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A2AF65" w14:textId="5A2791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2F820C" w14:textId="34FEA5A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9CBD5B" w14:textId="5D1A2AA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86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193256" w14:textId="65AA65E3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61C811A0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D0C650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morbidity channel index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4AAC1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770BA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C5567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5355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DC6495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0B8C62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1566CA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152F65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18CD7DCB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3592275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8BBB99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88EF0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04310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9874A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E810DA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DB5568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686B4B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E90765" w14:textId="7777777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051B" w:rsidRPr="00D066CB" w14:paraId="6942C6D1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5F8EE5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998DE" w14:textId="6BDA8495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A66E5" w14:textId="2FA9C1E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A4EC3" w14:textId="1D741956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AC5413" w14:textId="3F8ACA0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223072" w14:textId="20A60E24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9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A9738F" w14:textId="50238AEB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C30F3D" w14:textId="3BB81D5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2C6C47" w14:textId="4F82A70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58B6453B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D236C3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2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BB3D4" w14:textId="16BFF0A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2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7E8F73" w14:textId="3332148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0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21AE7" w14:textId="5A8A66F3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7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EC783" w14:textId="2AA2539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98E440" w14:textId="74353122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7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794829" w14:textId="30581FCD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D22FB9" w14:textId="16AF0F9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65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7DBC87" w14:textId="0FFC365E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C051B" w:rsidRPr="00D066CB" w14:paraId="70944243" w14:textId="77777777" w:rsidTr="00EA042C">
        <w:trPr>
          <w:trHeight w:val="320"/>
          <w:jc w:val="center"/>
        </w:trPr>
        <w:tc>
          <w:tcPr>
            <w:tcW w:w="157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38ADF7E" w14:textId="77777777" w:rsidR="00AA287C" w:rsidRPr="00D066CB" w:rsidRDefault="00AA287C" w:rsidP="00D066CB">
            <w:pPr>
              <w:spacing w:line="48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&gt;3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ACD6AA" w14:textId="7BB672F8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70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B41532" w14:textId="524D0A0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4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9DE60C" w14:textId="08AE9D00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9</w:t>
            </w:r>
          </w:p>
        </w:tc>
        <w:tc>
          <w:tcPr>
            <w:tcW w:w="5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8F2DC1" w14:textId="2DC3B7D7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3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DB2553" w14:textId="1FC7FE01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3</w:t>
            </w:r>
          </w:p>
        </w:tc>
        <w:tc>
          <w:tcPr>
            <w:tcW w:w="4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339D52" w14:textId="7554F8DC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2</w:t>
            </w:r>
          </w:p>
        </w:tc>
        <w:tc>
          <w:tcPr>
            <w:tcW w:w="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272729" w14:textId="2D33121A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99</w:t>
            </w:r>
          </w:p>
        </w:tc>
        <w:tc>
          <w:tcPr>
            <w:tcW w:w="5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16179A" w14:textId="0A0FFC89" w:rsidR="00AA287C" w:rsidRPr="00D066CB" w:rsidRDefault="00AA287C" w:rsidP="00D066C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="00CC3CEA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066C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</w:tbl>
    <w:p w14:paraId="02BF03F2" w14:textId="77777777" w:rsidR="00AA287C" w:rsidRPr="00D066CB" w:rsidRDefault="00AA287C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75071B46" w14:textId="77777777" w:rsidR="00AA287C" w:rsidRPr="00D066CB" w:rsidRDefault="00AA287C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ARB = angiotensin receptor blocker</w:t>
      </w:r>
    </w:p>
    <w:p w14:paraId="2CAE4DC3" w14:textId="77777777" w:rsidR="00AA287C" w:rsidRPr="00D066CB" w:rsidRDefault="00AA287C" w:rsidP="00D066CB">
      <w:pPr>
        <w:spacing w:line="480" w:lineRule="auto"/>
        <w:jc w:val="both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066CB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CB = calcium channel blocker</w:t>
      </w:r>
    </w:p>
    <w:p w14:paraId="3D3D5AAB" w14:textId="3E42506B" w:rsidR="001D43F1" w:rsidRPr="00D066CB" w:rsidRDefault="001D43F1" w:rsidP="00D066CB">
      <w:pPr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D43F1" w:rsidRPr="00D066CB" w:rsidSect="002C69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FBDEB6" w14:textId="77777777" w:rsidR="00F628E8" w:rsidRDefault="00F628E8">
      <w:pPr>
        <w:spacing w:line="240" w:lineRule="auto"/>
      </w:pPr>
      <w:r>
        <w:separator/>
      </w:r>
    </w:p>
  </w:endnote>
  <w:endnote w:type="continuationSeparator" w:id="0">
    <w:p w14:paraId="774BC49C" w14:textId="77777777" w:rsidR="00F628E8" w:rsidRDefault="00F628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316bfa2c.B">
    <w:altName w:val="Times New Roman"/>
    <w:panose1 w:val="00000000000000000000"/>
    <w:charset w:val="00"/>
    <w:family w:val="roman"/>
    <w:notTrueType/>
    <w:pitch w:val="default"/>
  </w:font>
  <w:font w:name="AdvPS_SSYB">
    <w:altName w:val="Times New Roman"/>
    <w:panose1 w:val="00000000000000000000"/>
    <w:charset w:val="00"/>
    <w:family w:val="roman"/>
    <w:notTrueType/>
    <w:pitch w:val="default"/>
  </w:font>
  <w:font w:name="AdvOT3c2d9f11+20">
    <w:altName w:val="Times New Roman"/>
    <w:panose1 w:val="00000000000000000000"/>
    <w:charset w:val="00"/>
    <w:family w:val="roman"/>
    <w:notTrueType/>
    <w:pitch w:val="default"/>
  </w:font>
  <w:font w:name="AdvOT21bf1298.I">
    <w:altName w:val="Times New Roman"/>
    <w:panose1 w:val="00000000000000000000"/>
    <w:charset w:val="00"/>
    <w:family w:val="roman"/>
    <w:notTrueType/>
    <w:pitch w:val="default"/>
  </w:font>
  <w:font w:name="AdvOT3c2d9f11+fb">
    <w:altName w:val="Times New Roman"/>
    <w:panose1 w:val="00000000000000000000"/>
    <w:charset w:val="00"/>
    <w:family w:val="roman"/>
    <w:notTrueType/>
    <w:pitch w:val="default"/>
  </w:font>
  <w:font w:name="AdvMINION-SB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7780367"/>
      <w:docPartObj>
        <w:docPartGallery w:val="Page Numbers (Bottom of Page)"/>
        <w:docPartUnique/>
      </w:docPartObj>
    </w:sdtPr>
    <w:sdtEndPr/>
    <w:sdtContent>
      <w:p w14:paraId="5C979BEC" w14:textId="77E072A2" w:rsidR="00C653E7" w:rsidRDefault="00C653E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6EC" w:rsidRPr="004366EC">
          <w:rPr>
            <w:noProof/>
            <w:lang w:val="ko-KR"/>
          </w:rPr>
          <w:t>21</w:t>
        </w:r>
        <w:r>
          <w:fldChar w:fldCharType="end"/>
        </w:r>
      </w:p>
    </w:sdtContent>
  </w:sdt>
  <w:p w14:paraId="3F459CAD" w14:textId="77777777" w:rsidR="00C653E7" w:rsidRDefault="00C653E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2841A" w14:textId="77777777" w:rsidR="00F628E8" w:rsidRDefault="00F628E8">
      <w:pPr>
        <w:spacing w:line="240" w:lineRule="auto"/>
      </w:pPr>
      <w:r>
        <w:separator/>
      </w:r>
    </w:p>
  </w:footnote>
  <w:footnote w:type="continuationSeparator" w:id="0">
    <w:p w14:paraId="34EE2766" w14:textId="77777777" w:rsidR="00F628E8" w:rsidRDefault="00F628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F6E7B"/>
    <w:multiLevelType w:val="hybridMultilevel"/>
    <w:tmpl w:val="3294CA78"/>
    <w:lvl w:ilvl="0" w:tplc="C8B0B89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0C9E29D2"/>
    <w:multiLevelType w:val="multilevel"/>
    <w:tmpl w:val="4FFCE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A377FC"/>
    <w:multiLevelType w:val="multilevel"/>
    <w:tmpl w:val="7D42E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946A4C"/>
    <w:multiLevelType w:val="multilevel"/>
    <w:tmpl w:val="87600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9B7D7B"/>
    <w:multiLevelType w:val="multilevel"/>
    <w:tmpl w:val="41FA7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3A4F41"/>
    <w:multiLevelType w:val="multilevel"/>
    <w:tmpl w:val="902EC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481E74"/>
    <w:multiLevelType w:val="multilevel"/>
    <w:tmpl w:val="12AC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070BDA"/>
    <w:multiLevelType w:val="multilevel"/>
    <w:tmpl w:val="9A485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526F8C"/>
    <w:multiLevelType w:val="multilevel"/>
    <w:tmpl w:val="37869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5553A4"/>
    <w:multiLevelType w:val="multilevel"/>
    <w:tmpl w:val="119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4576F7"/>
    <w:multiLevelType w:val="multilevel"/>
    <w:tmpl w:val="72081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835519"/>
    <w:multiLevelType w:val="multilevel"/>
    <w:tmpl w:val="D298B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9D09B7"/>
    <w:multiLevelType w:val="multilevel"/>
    <w:tmpl w:val="B268A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9C1C4F"/>
    <w:multiLevelType w:val="multilevel"/>
    <w:tmpl w:val="91E21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3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10"/>
  </w:num>
  <w:num w:numId="8">
    <w:abstractNumId w:val="9"/>
  </w:num>
  <w:num w:numId="9">
    <w:abstractNumId w:val="11"/>
  </w:num>
  <w:num w:numId="10">
    <w:abstractNumId w:val="6"/>
  </w:num>
  <w:num w:numId="11">
    <w:abstractNumId w:val="12"/>
  </w:num>
  <w:num w:numId="12">
    <w:abstractNumId w:val="2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9w2090o2ravmed2w9xz2xfe9tftxetx9zx&quot;&gt;big data_JHS&lt;record-ids&gt;&lt;item&gt;5&lt;/item&gt;&lt;item&gt;9&lt;/item&gt;&lt;item&gt;10&lt;/item&gt;&lt;item&gt;16&lt;/item&gt;&lt;item&gt;21&lt;/item&gt;&lt;item&gt;22&lt;/item&gt;&lt;item&gt;24&lt;/item&gt;&lt;item&gt;28&lt;/item&gt;&lt;item&gt;29&lt;/item&gt;&lt;item&gt;30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9&lt;/item&gt;&lt;item&gt;62&lt;/item&gt;&lt;item&gt;63&lt;/item&gt;&lt;item&gt;64&lt;/item&gt;&lt;item&gt;65&lt;/item&gt;&lt;item&gt;75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D855A2"/>
    <w:rsid w:val="0001505A"/>
    <w:rsid w:val="00016684"/>
    <w:rsid w:val="00017BD7"/>
    <w:rsid w:val="00022A2A"/>
    <w:rsid w:val="00022EF5"/>
    <w:rsid w:val="00026C19"/>
    <w:rsid w:val="0002765C"/>
    <w:rsid w:val="00037703"/>
    <w:rsid w:val="00041197"/>
    <w:rsid w:val="00052623"/>
    <w:rsid w:val="00053BD9"/>
    <w:rsid w:val="00061F61"/>
    <w:rsid w:val="00062CDE"/>
    <w:rsid w:val="00067EC7"/>
    <w:rsid w:val="00070894"/>
    <w:rsid w:val="00072F22"/>
    <w:rsid w:val="000750D9"/>
    <w:rsid w:val="000916B4"/>
    <w:rsid w:val="00091B4E"/>
    <w:rsid w:val="000A0D44"/>
    <w:rsid w:val="000A2722"/>
    <w:rsid w:val="000A2E7E"/>
    <w:rsid w:val="000A6DC5"/>
    <w:rsid w:val="000A76F3"/>
    <w:rsid w:val="000B0AD8"/>
    <w:rsid w:val="000B623C"/>
    <w:rsid w:val="000C7755"/>
    <w:rsid w:val="000C7997"/>
    <w:rsid w:val="000D5564"/>
    <w:rsid w:val="000E52B1"/>
    <w:rsid w:val="000E7BB4"/>
    <w:rsid w:val="000E7DC5"/>
    <w:rsid w:val="000F1149"/>
    <w:rsid w:val="000F4F3E"/>
    <w:rsid w:val="001064B6"/>
    <w:rsid w:val="001102DF"/>
    <w:rsid w:val="001112E0"/>
    <w:rsid w:val="00114853"/>
    <w:rsid w:val="00116691"/>
    <w:rsid w:val="0012720A"/>
    <w:rsid w:val="001302BE"/>
    <w:rsid w:val="00130825"/>
    <w:rsid w:val="0014761F"/>
    <w:rsid w:val="00152B4E"/>
    <w:rsid w:val="0016069C"/>
    <w:rsid w:val="00160B6F"/>
    <w:rsid w:val="00162230"/>
    <w:rsid w:val="0016463C"/>
    <w:rsid w:val="0017211F"/>
    <w:rsid w:val="001733F4"/>
    <w:rsid w:val="0017473F"/>
    <w:rsid w:val="001837AC"/>
    <w:rsid w:val="00187715"/>
    <w:rsid w:val="00187DFB"/>
    <w:rsid w:val="00192140"/>
    <w:rsid w:val="00194EDB"/>
    <w:rsid w:val="001968B8"/>
    <w:rsid w:val="001A0FB7"/>
    <w:rsid w:val="001A29AF"/>
    <w:rsid w:val="001A43FA"/>
    <w:rsid w:val="001A4477"/>
    <w:rsid w:val="001A67DE"/>
    <w:rsid w:val="001B143F"/>
    <w:rsid w:val="001B26A3"/>
    <w:rsid w:val="001B3A65"/>
    <w:rsid w:val="001B4E59"/>
    <w:rsid w:val="001B63F7"/>
    <w:rsid w:val="001B7EA7"/>
    <w:rsid w:val="001C1A1D"/>
    <w:rsid w:val="001C272B"/>
    <w:rsid w:val="001D2905"/>
    <w:rsid w:val="001D43F1"/>
    <w:rsid w:val="001D6BAF"/>
    <w:rsid w:val="001E033A"/>
    <w:rsid w:val="001E2D6C"/>
    <w:rsid w:val="001F0774"/>
    <w:rsid w:val="001F17D8"/>
    <w:rsid w:val="001F66B1"/>
    <w:rsid w:val="001F6734"/>
    <w:rsid w:val="00203227"/>
    <w:rsid w:val="00213E6C"/>
    <w:rsid w:val="0022094C"/>
    <w:rsid w:val="00220DFA"/>
    <w:rsid w:val="00223301"/>
    <w:rsid w:val="00231A0F"/>
    <w:rsid w:val="00237D42"/>
    <w:rsid w:val="00246E6A"/>
    <w:rsid w:val="00247824"/>
    <w:rsid w:val="00260F8D"/>
    <w:rsid w:val="002622BB"/>
    <w:rsid w:val="002637C0"/>
    <w:rsid w:val="002655EC"/>
    <w:rsid w:val="00267E97"/>
    <w:rsid w:val="00272B5A"/>
    <w:rsid w:val="00282882"/>
    <w:rsid w:val="00283835"/>
    <w:rsid w:val="0028730E"/>
    <w:rsid w:val="002949E2"/>
    <w:rsid w:val="002967F2"/>
    <w:rsid w:val="0029760A"/>
    <w:rsid w:val="002A3F1B"/>
    <w:rsid w:val="002A412C"/>
    <w:rsid w:val="002B6FCA"/>
    <w:rsid w:val="002C27D7"/>
    <w:rsid w:val="002C6952"/>
    <w:rsid w:val="002C6955"/>
    <w:rsid w:val="002D1D85"/>
    <w:rsid w:val="002D3833"/>
    <w:rsid w:val="002D4B41"/>
    <w:rsid w:val="002E01E8"/>
    <w:rsid w:val="002E10B8"/>
    <w:rsid w:val="002E3633"/>
    <w:rsid w:val="002F28D5"/>
    <w:rsid w:val="002F7393"/>
    <w:rsid w:val="0030051C"/>
    <w:rsid w:val="00300810"/>
    <w:rsid w:val="00307B94"/>
    <w:rsid w:val="00310BA6"/>
    <w:rsid w:val="00313D24"/>
    <w:rsid w:val="003319AE"/>
    <w:rsid w:val="003330B9"/>
    <w:rsid w:val="00335D4D"/>
    <w:rsid w:val="00340F94"/>
    <w:rsid w:val="003445D5"/>
    <w:rsid w:val="003457D9"/>
    <w:rsid w:val="00350D13"/>
    <w:rsid w:val="00352424"/>
    <w:rsid w:val="00361D70"/>
    <w:rsid w:val="00371AEE"/>
    <w:rsid w:val="00372611"/>
    <w:rsid w:val="00372FCA"/>
    <w:rsid w:val="003905B2"/>
    <w:rsid w:val="00390C35"/>
    <w:rsid w:val="00391D27"/>
    <w:rsid w:val="003931B2"/>
    <w:rsid w:val="0039367D"/>
    <w:rsid w:val="00395BD4"/>
    <w:rsid w:val="003A1634"/>
    <w:rsid w:val="003A739F"/>
    <w:rsid w:val="003B2F96"/>
    <w:rsid w:val="003B4C6B"/>
    <w:rsid w:val="003B4DDD"/>
    <w:rsid w:val="003C4D61"/>
    <w:rsid w:val="003C600A"/>
    <w:rsid w:val="003C774B"/>
    <w:rsid w:val="003D266E"/>
    <w:rsid w:val="003D4A12"/>
    <w:rsid w:val="003E0862"/>
    <w:rsid w:val="003E7305"/>
    <w:rsid w:val="003E7475"/>
    <w:rsid w:val="003F2215"/>
    <w:rsid w:val="003F2A28"/>
    <w:rsid w:val="003F6E4C"/>
    <w:rsid w:val="003F7209"/>
    <w:rsid w:val="0040026A"/>
    <w:rsid w:val="00401605"/>
    <w:rsid w:val="00401689"/>
    <w:rsid w:val="004113B4"/>
    <w:rsid w:val="00417A4C"/>
    <w:rsid w:val="0042166D"/>
    <w:rsid w:val="00422E31"/>
    <w:rsid w:val="004231B4"/>
    <w:rsid w:val="00423B53"/>
    <w:rsid w:val="00423E24"/>
    <w:rsid w:val="00423F7B"/>
    <w:rsid w:val="00425242"/>
    <w:rsid w:val="00426778"/>
    <w:rsid w:val="00431713"/>
    <w:rsid w:val="0043375F"/>
    <w:rsid w:val="00433FD9"/>
    <w:rsid w:val="004366EC"/>
    <w:rsid w:val="004416E1"/>
    <w:rsid w:val="00442AB4"/>
    <w:rsid w:val="004431DC"/>
    <w:rsid w:val="004435B4"/>
    <w:rsid w:val="004476B5"/>
    <w:rsid w:val="00463110"/>
    <w:rsid w:val="00471098"/>
    <w:rsid w:val="00473216"/>
    <w:rsid w:val="00474F7F"/>
    <w:rsid w:val="004755CF"/>
    <w:rsid w:val="004759BE"/>
    <w:rsid w:val="00475D81"/>
    <w:rsid w:val="00476EEC"/>
    <w:rsid w:val="004830F3"/>
    <w:rsid w:val="004843FA"/>
    <w:rsid w:val="0048532E"/>
    <w:rsid w:val="004857A2"/>
    <w:rsid w:val="00485F02"/>
    <w:rsid w:val="004860FF"/>
    <w:rsid w:val="00486634"/>
    <w:rsid w:val="00486ABC"/>
    <w:rsid w:val="004871D3"/>
    <w:rsid w:val="00490091"/>
    <w:rsid w:val="00494D6A"/>
    <w:rsid w:val="00495D65"/>
    <w:rsid w:val="004A3CC6"/>
    <w:rsid w:val="004A6956"/>
    <w:rsid w:val="004A6A9E"/>
    <w:rsid w:val="004B12B7"/>
    <w:rsid w:val="004B17A1"/>
    <w:rsid w:val="004B1D1F"/>
    <w:rsid w:val="004B3489"/>
    <w:rsid w:val="004D3ECA"/>
    <w:rsid w:val="004D5901"/>
    <w:rsid w:val="004D6D9E"/>
    <w:rsid w:val="004E44F4"/>
    <w:rsid w:val="004F164D"/>
    <w:rsid w:val="00500F33"/>
    <w:rsid w:val="00502C89"/>
    <w:rsid w:val="005056F2"/>
    <w:rsid w:val="00514715"/>
    <w:rsid w:val="00514C4E"/>
    <w:rsid w:val="0051500D"/>
    <w:rsid w:val="00515D3E"/>
    <w:rsid w:val="00517F7C"/>
    <w:rsid w:val="00525D51"/>
    <w:rsid w:val="00527322"/>
    <w:rsid w:val="005300B4"/>
    <w:rsid w:val="0053710C"/>
    <w:rsid w:val="00545180"/>
    <w:rsid w:val="005452C1"/>
    <w:rsid w:val="00547A68"/>
    <w:rsid w:val="0055180A"/>
    <w:rsid w:val="00553A6F"/>
    <w:rsid w:val="005604A1"/>
    <w:rsid w:val="00560935"/>
    <w:rsid w:val="005623C4"/>
    <w:rsid w:val="005710EF"/>
    <w:rsid w:val="0057528B"/>
    <w:rsid w:val="00575AF2"/>
    <w:rsid w:val="005807DF"/>
    <w:rsid w:val="00580F48"/>
    <w:rsid w:val="00581912"/>
    <w:rsid w:val="00595180"/>
    <w:rsid w:val="005951AA"/>
    <w:rsid w:val="00595E93"/>
    <w:rsid w:val="00596AB5"/>
    <w:rsid w:val="005A2701"/>
    <w:rsid w:val="005A399A"/>
    <w:rsid w:val="005A7484"/>
    <w:rsid w:val="005B42F4"/>
    <w:rsid w:val="005C12C6"/>
    <w:rsid w:val="005C2039"/>
    <w:rsid w:val="005C5F7B"/>
    <w:rsid w:val="005D041F"/>
    <w:rsid w:val="005D40BF"/>
    <w:rsid w:val="005D6CF6"/>
    <w:rsid w:val="005E20A1"/>
    <w:rsid w:val="005E6386"/>
    <w:rsid w:val="005F09C1"/>
    <w:rsid w:val="005F6398"/>
    <w:rsid w:val="006035A0"/>
    <w:rsid w:val="00605F69"/>
    <w:rsid w:val="00605FAA"/>
    <w:rsid w:val="00612CD7"/>
    <w:rsid w:val="0061650E"/>
    <w:rsid w:val="006201AB"/>
    <w:rsid w:val="00623FAA"/>
    <w:rsid w:val="006266FD"/>
    <w:rsid w:val="00627375"/>
    <w:rsid w:val="00633AD5"/>
    <w:rsid w:val="00634A72"/>
    <w:rsid w:val="00646169"/>
    <w:rsid w:val="006461CB"/>
    <w:rsid w:val="00646510"/>
    <w:rsid w:val="00652888"/>
    <w:rsid w:val="0065431A"/>
    <w:rsid w:val="006602E1"/>
    <w:rsid w:val="006638D4"/>
    <w:rsid w:val="00665399"/>
    <w:rsid w:val="00666B9D"/>
    <w:rsid w:val="00674308"/>
    <w:rsid w:val="006769D1"/>
    <w:rsid w:val="00681F50"/>
    <w:rsid w:val="00684740"/>
    <w:rsid w:val="00685BA3"/>
    <w:rsid w:val="0068662D"/>
    <w:rsid w:val="00686C60"/>
    <w:rsid w:val="00690F60"/>
    <w:rsid w:val="006924E6"/>
    <w:rsid w:val="00693560"/>
    <w:rsid w:val="006A2CE7"/>
    <w:rsid w:val="006A469A"/>
    <w:rsid w:val="006A6FCB"/>
    <w:rsid w:val="006B428B"/>
    <w:rsid w:val="006B52F6"/>
    <w:rsid w:val="006B5735"/>
    <w:rsid w:val="006B73B4"/>
    <w:rsid w:val="006B74F4"/>
    <w:rsid w:val="006E2277"/>
    <w:rsid w:val="006E2C33"/>
    <w:rsid w:val="006E6162"/>
    <w:rsid w:val="006F0BBC"/>
    <w:rsid w:val="006F0F7B"/>
    <w:rsid w:val="006F1E1C"/>
    <w:rsid w:val="006F6925"/>
    <w:rsid w:val="00701E49"/>
    <w:rsid w:val="007044D8"/>
    <w:rsid w:val="00717A05"/>
    <w:rsid w:val="00731087"/>
    <w:rsid w:val="0074040F"/>
    <w:rsid w:val="00740626"/>
    <w:rsid w:val="00751FC5"/>
    <w:rsid w:val="0075204E"/>
    <w:rsid w:val="007525F1"/>
    <w:rsid w:val="0075490C"/>
    <w:rsid w:val="00757FD7"/>
    <w:rsid w:val="00763D4F"/>
    <w:rsid w:val="00764872"/>
    <w:rsid w:val="00771C44"/>
    <w:rsid w:val="00772381"/>
    <w:rsid w:val="007738EC"/>
    <w:rsid w:val="0077492C"/>
    <w:rsid w:val="00776966"/>
    <w:rsid w:val="0078038F"/>
    <w:rsid w:val="00781636"/>
    <w:rsid w:val="00787627"/>
    <w:rsid w:val="00787F6C"/>
    <w:rsid w:val="007907ED"/>
    <w:rsid w:val="00790C7A"/>
    <w:rsid w:val="00794D1C"/>
    <w:rsid w:val="0079606C"/>
    <w:rsid w:val="007A396A"/>
    <w:rsid w:val="007A407E"/>
    <w:rsid w:val="007A43F1"/>
    <w:rsid w:val="007A62FE"/>
    <w:rsid w:val="007B24C3"/>
    <w:rsid w:val="007C6DDA"/>
    <w:rsid w:val="007D151E"/>
    <w:rsid w:val="007D1C0A"/>
    <w:rsid w:val="007D5572"/>
    <w:rsid w:val="007D74EC"/>
    <w:rsid w:val="007E1B12"/>
    <w:rsid w:val="007E2D36"/>
    <w:rsid w:val="007E3105"/>
    <w:rsid w:val="007E33FB"/>
    <w:rsid w:val="007E603E"/>
    <w:rsid w:val="007E6C19"/>
    <w:rsid w:val="007F1FA3"/>
    <w:rsid w:val="007F225E"/>
    <w:rsid w:val="0080440F"/>
    <w:rsid w:val="00804C90"/>
    <w:rsid w:val="00812197"/>
    <w:rsid w:val="00820D33"/>
    <w:rsid w:val="0082260E"/>
    <w:rsid w:val="00830DC3"/>
    <w:rsid w:val="00831B7F"/>
    <w:rsid w:val="0083589B"/>
    <w:rsid w:val="008360D4"/>
    <w:rsid w:val="008365E7"/>
    <w:rsid w:val="00836D5E"/>
    <w:rsid w:val="008433E1"/>
    <w:rsid w:val="00851D9F"/>
    <w:rsid w:val="00853656"/>
    <w:rsid w:val="0085721F"/>
    <w:rsid w:val="008605E7"/>
    <w:rsid w:val="00866FC1"/>
    <w:rsid w:val="0088002B"/>
    <w:rsid w:val="008804F7"/>
    <w:rsid w:val="00891149"/>
    <w:rsid w:val="00891353"/>
    <w:rsid w:val="00892985"/>
    <w:rsid w:val="00893E83"/>
    <w:rsid w:val="00894BFF"/>
    <w:rsid w:val="00894F62"/>
    <w:rsid w:val="00897AE2"/>
    <w:rsid w:val="00897C87"/>
    <w:rsid w:val="008A11ED"/>
    <w:rsid w:val="008A1869"/>
    <w:rsid w:val="008A544E"/>
    <w:rsid w:val="008A6DAE"/>
    <w:rsid w:val="008B3018"/>
    <w:rsid w:val="008C0A9C"/>
    <w:rsid w:val="008C50DE"/>
    <w:rsid w:val="008C6DDE"/>
    <w:rsid w:val="008C7C53"/>
    <w:rsid w:val="008D56BC"/>
    <w:rsid w:val="008E09DA"/>
    <w:rsid w:val="008E667B"/>
    <w:rsid w:val="008F2C9F"/>
    <w:rsid w:val="0090104F"/>
    <w:rsid w:val="00903FCE"/>
    <w:rsid w:val="009044E0"/>
    <w:rsid w:val="00912DB5"/>
    <w:rsid w:val="00913FC2"/>
    <w:rsid w:val="0091682F"/>
    <w:rsid w:val="0091773E"/>
    <w:rsid w:val="00923EF4"/>
    <w:rsid w:val="00923FBE"/>
    <w:rsid w:val="00932891"/>
    <w:rsid w:val="00932B17"/>
    <w:rsid w:val="00933AB7"/>
    <w:rsid w:val="0093558D"/>
    <w:rsid w:val="009402A8"/>
    <w:rsid w:val="009451DF"/>
    <w:rsid w:val="009468EC"/>
    <w:rsid w:val="009613D6"/>
    <w:rsid w:val="00961F46"/>
    <w:rsid w:val="009824B4"/>
    <w:rsid w:val="009857A7"/>
    <w:rsid w:val="00985F25"/>
    <w:rsid w:val="009877DA"/>
    <w:rsid w:val="00996A36"/>
    <w:rsid w:val="009B029F"/>
    <w:rsid w:val="009B1574"/>
    <w:rsid w:val="009B211F"/>
    <w:rsid w:val="009B242F"/>
    <w:rsid w:val="009B306C"/>
    <w:rsid w:val="009B61FF"/>
    <w:rsid w:val="009C1586"/>
    <w:rsid w:val="009D271A"/>
    <w:rsid w:val="009D44E6"/>
    <w:rsid w:val="009D712E"/>
    <w:rsid w:val="009E3C97"/>
    <w:rsid w:val="009E5550"/>
    <w:rsid w:val="009F07C4"/>
    <w:rsid w:val="009F1889"/>
    <w:rsid w:val="009F20E1"/>
    <w:rsid w:val="009F2AE6"/>
    <w:rsid w:val="009F2EC6"/>
    <w:rsid w:val="00A02FD5"/>
    <w:rsid w:val="00A071D9"/>
    <w:rsid w:val="00A075BD"/>
    <w:rsid w:val="00A075FB"/>
    <w:rsid w:val="00A07C5C"/>
    <w:rsid w:val="00A131D9"/>
    <w:rsid w:val="00A1353E"/>
    <w:rsid w:val="00A15577"/>
    <w:rsid w:val="00A15ABC"/>
    <w:rsid w:val="00A2280C"/>
    <w:rsid w:val="00A32D14"/>
    <w:rsid w:val="00A34FD2"/>
    <w:rsid w:val="00A366A0"/>
    <w:rsid w:val="00A41683"/>
    <w:rsid w:val="00A469BD"/>
    <w:rsid w:val="00A47813"/>
    <w:rsid w:val="00A5098A"/>
    <w:rsid w:val="00A53A1C"/>
    <w:rsid w:val="00A57A88"/>
    <w:rsid w:val="00A82AB5"/>
    <w:rsid w:val="00A8630B"/>
    <w:rsid w:val="00A868B9"/>
    <w:rsid w:val="00A9017A"/>
    <w:rsid w:val="00A912B7"/>
    <w:rsid w:val="00A92431"/>
    <w:rsid w:val="00A9313F"/>
    <w:rsid w:val="00A93E21"/>
    <w:rsid w:val="00A96341"/>
    <w:rsid w:val="00AA287C"/>
    <w:rsid w:val="00AA5AA5"/>
    <w:rsid w:val="00AB3588"/>
    <w:rsid w:val="00AC0012"/>
    <w:rsid w:val="00AC051B"/>
    <w:rsid w:val="00AC10AF"/>
    <w:rsid w:val="00AC4BBA"/>
    <w:rsid w:val="00AD03AB"/>
    <w:rsid w:val="00AD308C"/>
    <w:rsid w:val="00AD760E"/>
    <w:rsid w:val="00AE094F"/>
    <w:rsid w:val="00AE0B89"/>
    <w:rsid w:val="00AE3DEB"/>
    <w:rsid w:val="00AE4080"/>
    <w:rsid w:val="00AE52CC"/>
    <w:rsid w:val="00AE6696"/>
    <w:rsid w:val="00AE720C"/>
    <w:rsid w:val="00AF31DB"/>
    <w:rsid w:val="00B148AD"/>
    <w:rsid w:val="00B14A96"/>
    <w:rsid w:val="00B214FB"/>
    <w:rsid w:val="00B22B9B"/>
    <w:rsid w:val="00B25340"/>
    <w:rsid w:val="00B2731E"/>
    <w:rsid w:val="00B33FDD"/>
    <w:rsid w:val="00B345D3"/>
    <w:rsid w:val="00B356D3"/>
    <w:rsid w:val="00B36AC4"/>
    <w:rsid w:val="00B36C70"/>
    <w:rsid w:val="00B423B7"/>
    <w:rsid w:val="00B45729"/>
    <w:rsid w:val="00B54A5F"/>
    <w:rsid w:val="00B577EC"/>
    <w:rsid w:val="00B60E98"/>
    <w:rsid w:val="00B62715"/>
    <w:rsid w:val="00B63C66"/>
    <w:rsid w:val="00B716E1"/>
    <w:rsid w:val="00B71D58"/>
    <w:rsid w:val="00B73EA7"/>
    <w:rsid w:val="00B74101"/>
    <w:rsid w:val="00B824A3"/>
    <w:rsid w:val="00B827E5"/>
    <w:rsid w:val="00B84EDB"/>
    <w:rsid w:val="00B90E01"/>
    <w:rsid w:val="00B9217A"/>
    <w:rsid w:val="00B93AD3"/>
    <w:rsid w:val="00B95DB5"/>
    <w:rsid w:val="00B9621D"/>
    <w:rsid w:val="00BA493D"/>
    <w:rsid w:val="00BA5221"/>
    <w:rsid w:val="00BC3CD9"/>
    <w:rsid w:val="00BD08F7"/>
    <w:rsid w:val="00BD2B81"/>
    <w:rsid w:val="00BD7EB8"/>
    <w:rsid w:val="00BE7702"/>
    <w:rsid w:val="00BF0B2A"/>
    <w:rsid w:val="00BF132D"/>
    <w:rsid w:val="00BF3840"/>
    <w:rsid w:val="00BF52A9"/>
    <w:rsid w:val="00C065A9"/>
    <w:rsid w:val="00C1553D"/>
    <w:rsid w:val="00C15866"/>
    <w:rsid w:val="00C16DB3"/>
    <w:rsid w:val="00C17E35"/>
    <w:rsid w:val="00C21F69"/>
    <w:rsid w:val="00C32492"/>
    <w:rsid w:val="00C358BD"/>
    <w:rsid w:val="00C402FF"/>
    <w:rsid w:val="00C4449E"/>
    <w:rsid w:val="00C44C52"/>
    <w:rsid w:val="00C44E91"/>
    <w:rsid w:val="00C463C7"/>
    <w:rsid w:val="00C51BAA"/>
    <w:rsid w:val="00C524EA"/>
    <w:rsid w:val="00C653E7"/>
    <w:rsid w:val="00C67F6E"/>
    <w:rsid w:val="00C77CAC"/>
    <w:rsid w:val="00C810CD"/>
    <w:rsid w:val="00C81C24"/>
    <w:rsid w:val="00C81DF5"/>
    <w:rsid w:val="00C8705C"/>
    <w:rsid w:val="00C87B43"/>
    <w:rsid w:val="00C93856"/>
    <w:rsid w:val="00CA2A09"/>
    <w:rsid w:val="00CB5350"/>
    <w:rsid w:val="00CB5B76"/>
    <w:rsid w:val="00CC13B9"/>
    <w:rsid w:val="00CC3CEA"/>
    <w:rsid w:val="00CD284B"/>
    <w:rsid w:val="00CD5B96"/>
    <w:rsid w:val="00CD798B"/>
    <w:rsid w:val="00CE0EEF"/>
    <w:rsid w:val="00CE20BF"/>
    <w:rsid w:val="00CE7745"/>
    <w:rsid w:val="00CE7DEF"/>
    <w:rsid w:val="00CF27BC"/>
    <w:rsid w:val="00CF7175"/>
    <w:rsid w:val="00D03A5D"/>
    <w:rsid w:val="00D066CB"/>
    <w:rsid w:val="00D10B60"/>
    <w:rsid w:val="00D136B6"/>
    <w:rsid w:val="00D178D9"/>
    <w:rsid w:val="00D2184C"/>
    <w:rsid w:val="00D21898"/>
    <w:rsid w:val="00D278D5"/>
    <w:rsid w:val="00D34CEE"/>
    <w:rsid w:val="00D351FB"/>
    <w:rsid w:val="00D372C1"/>
    <w:rsid w:val="00D379E5"/>
    <w:rsid w:val="00D4287F"/>
    <w:rsid w:val="00D453AC"/>
    <w:rsid w:val="00D45D79"/>
    <w:rsid w:val="00D46574"/>
    <w:rsid w:val="00D52022"/>
    <w:rsid w:val="00D52F75"/>
    <w:rsid w:val="00D56092"/>
    <w:rsid w:val="00D62031"/>
    <w:rsid w:val="00D64F68"/>
    <w:rsid w:val="00D66BFC"/>
    <w:rsid w:val="00D673E6"/>
    <w:rsid w:val="00D704F6"/>
    <w:rsid w:val="00D75A44"/>
    <w:rsid w:val="00D828E4"/>
    <w:rsid w:val="00D82CD3"/>
    <w:rsid w:val="00D8536C"/>
    <w:rsid w:val="00D855A2"/>
    <w:rsid w:val="00D905B5"/>
    <w:rsid w:val="00D9566E"/>
    <w:rsid w:val="00DA16D7"/>
    <w:rsid w:val="00DA4305"/>
    <w:rsid w:val="00DA4C78"/>
    <w:rsid w:val="00DC17A7"/>
    <w:rsid w:val="00DC3C02"/>
    <w:rsid w:val="00DC4D73"/>
    <w:rsid w:val="00DC524D"/>
    <w:rsid w:val="00DC7A29"/>
    <w:rsid w:val="00DE1CE3"/>
    <w:rsid w:val="00DE2FB0"/>
    <w:rsid w:val="00DE585D"/>
    <w:rsid w:val="00DE67F6"/>
    <w:rsid w:val="00DF07CC"/>
    <w:rsid w:val="00DF2B9F"/>
    <w:rsid w:val="00E00851"/>
    <w:rsid w:val="00E0086D"/>
    <w:rsid w:val="00E00FE3"/>
    <w:rsid w:val="00E02491"/>
    <w:rsid w:val="00E0356C"/>
    <w:rsid w:val="00E0449C"/>
    <w:rsid w:val="00E06C09"/>
    <w:rsid w:val="00E13923"/>
    <w:rsid w:val="00E15F99"/>
    <w:rsid w:val="00E22FF0"/>
    <w:rsid w:val="00E23EFD"/>
    <w:rsid w:val="00E27313"/>
    <w:rsid w:val="00E279FE"/>
    <w:rsid w:val="00E31587"/>
    <w:rsid w:val="00E31FFB"/>
    <w:rsid w:val="00E32873"/>
    <w:rsid w:val="00E34BC1"/>
    <w:rsid w:val="00E45492"/>
    <w:rsid w:val="00E46C73"/>
    <w:rsid w:val="00E503F9"/>
    <w:rsid w:val="00E56C38"/>
    <w:rsid w:val="00E62160"/>
    <w:rsid w:val="00E70205"/>
    <w:rsid w:val="00E70B96"/>
    <w:rsid w:val="00E71D54"/>
    <w:rsid w:val="00E74F36"/>
    <w:rsid w:val="00E80DD3"/>
    <w:rsid w:val="00E84281"/>
    <w:rsid w:val="00E974F0"/>
    <w:rsid w:val="00E97847"/>
    <w:rsid w:val="00E97C7F"/>
    <w:rsid w:val="00EA042C"/>
    <w:rsid w:val="00EA13FF"/>
    <w:rsid w:val="00EB070A"/>
    <w:rsid w:val="00EC14F3"/>
    <w:rsid w:val="00EC63CF"/>
    <w:rsid w:val="00EC782E"/>
    <w:rsid w:val="00ED1711"/>
    <w:rsid w:val="00ED364B"/>
    <w:rsid w:val="00EE2403"/>
    <w:rsid w:val="00EE54FC"/>
    <w:rsid w:val="00EE5B1A"/>
    <w:rsid w:val="00EF09C4"/>
    <w:rsid w:val="00F06261"/>
    <w:rsid w:val="00F1444D"/>
    <w:rsid w:val="00F150DC"/>
    <w:rsid w:val="00F200EF"/>
    <w:rsid w:val="00F21CBF"/>
    <w:rsid w:val="00F2654D"/>
    <w:rsid w:val="00F273C3"/>
    <w:rsid w:val="00F30427"/>
    <w:rsid w:val="00F308F2"/>
    <w:rsid w:val="00F31FF4"/>
    <w:rsid w:val="00F32644"/>
    <w:rsid w:val="00F327A2"/>
    <w:rsid w:val="00F35A3C"/>
    <w:rsid w:val="00F36696"/>
    <w:rsid w:val="00F37BC6"/>
    <w:rsid w:val="00F53CEF"/>
    <w:rsid w:val="00F56DF3"/>
    <w:rsid w:val="00F628E8"/>
    <w:rsid w:val="00F64064"/>
    <w:rsid w:val="00F66D00"/>
    <w:rsid w:val="00F7424C"/>
    <w:rsid w:val="00F74FDB"/>
    <w:rsid w:val="00F76E60"/>
    <w:rsid w:val="00F81064"/>
    <w:rsid w:val="00F81540"/>
    <w:rsid w:val="00F85EFC"/>
    <w:rsid w:val="00F9288D"/>
    <w:rsid w:val="00F96153"/>
    <w:rsid w:val="00FA09A5"/>
    <w:rsid w:val="00FB20D0"/>
    <w:rsid w:val="00FB5529"/>
    <w:rsid w:val="00FB6186"/>
    <w:rsid w:val="00FC110F"/>
    <w:rsid w:val="00FC25A3"/>
    <w:rsid w:val="00FC3995"/>
    <w:rsid w:val="00FD2BE6"/>
    <w:rsid w:val="00FD3CA9"/>
    <w:rsid w:val="00FD5D25"/>
    <w:rsid w:val="00FD650E"/>
    <w:rsid w:val="00FF1D59"/>
    <w:rsid w:val="00FF2ECC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47F90"/>
  <w15:chartTrackingRefBased/>
  <w15:docId w15:val="{2B2919FC-BE6B-4931-BE63-05F57B21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855A2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</w:style>
  <w:style w:type="paragraph" w:styleId="1">
    <w:name w:val="heading 1"/>
    <w:basedOn w:val="a"/>
    <w:next w:val="a"/>
    <w:link w:val="1Char"/>
    <w:rsid w:val="00D855A2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Char"/>
    <w:rsid w:val="00D855A2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Char"/>
    <w:rsid w:val="00D855A2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Char"/>
    <w:rsid w:val="00D855A2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D855A2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D855A2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D855A2"/>
    <w:rPr>
      <w:rFonts w:ascii="Arial" w:hAnsi="Arial" w:cs="Arial"/>
      <w:color w:val="000000"/>
      <w:kern w:val="0"/>
      <w:sz w:val="40"/>
      <w:szCs w:val="40"/>
    </w:rPr>
  </w:style>
  <w:style w:type="character" w:customStyle="1" w:styleId="2Char">
    <w:name w:val="제목 2 Char"/>
    <w:basedOn w:val="a0"/>
    <w:link w:val="2"/>
    <w:rsid w:val="00D855A2"/>
    <w:rPr>
      <w:rFonts w:ascii="Arial" w:hAnsi="Arial" w:cs="Arial"/>
      <w:color w:val="000000"/>
      <w:kern w:val="0"/>
      <w:sz w:val="32"/>
      <w:szCs w:val="32"/>
    </w:rPr>
  </w:style>
  <w:style w:type="character" w:customStyle="1" w:styleId="3Char">
    <w:name w:val="제목 3 Char"/>
    <w:basedOn w:val="a0"/>
    <w:link w:val="3"/>
    <w:rsid w:val="00D855A2"/>
    <w:rPr>
      <w:rFonts w:ascii="Arial" w:hAnsi="Arial" w:cs="Arial"/>
      <w:color w:val="434343"/>
      <w:kern w:val="0"/>
      <w:sz w:val="28"/>
      <w:szCs w:val="28"/>
    </w:rPr>
  </w:style>
  <w:style w:type="character" w:customStyle="1" w:styleId="4Char">
    <w:name w:val="제목 4 Char"/>
    <w:basedOn w:val="a0"/>
    <w:link w:val="4"/>
    <w:rsid w:val="00D855A2"/>
    <w:rPr>
      <w:rFonts w:ascii="Arial" w:hAnsi="Arial" w:cs="Arial"/>
      <w:color w:val="666666"/>
      <w:kern w:val="0"/>
      <w:sz w:val="24"/>
      <w:szCs w:val="24"/>
    </w:rPr>
  </w:style>
  <w:style w:type="character" w:customStyle="1" w:styleId="5Char">
    <w:name w:val="제목 5 Char"/>
    <w:basedOn w:val="a0"/>
    <w:link w:val="5"/>
    <w:rsid w:val="00D855A2"/>
    <w:rPr>
      <w:rFonts w:ascii="Arial" w:hAnsi="Arial" w:cs="Arial"/>
      <w:color w:val="666666"/>
      <w:kern w:val="0"/>
      <w:sz w:val="22"/>
    </w:rPr>
  </w:style>
  <w:style w:type="character" w:customStyle="1" w:styleId="6Char">
    <w:name w:val="제목 6 Char"/>
    <w:basedOn w:val="a0"/>
    <w:link w:val="6"/>
    <w:rsid w:val="00D855A2"/>
    <w:rPr>
      <w:rFonts w:ascii="Arial" w:hAnsi="Arial" w:cs="Arial"/>
      <w:i/>
      <w:color w:val="666666"/>
      <w:kern w:val="0"/>
      <w:sz w:val="22"/>
    </w:rPr>
  </w:style>
  <w:style w:type="table" w:customStyle="1" w:styleId="TableNormal">
    <w:name w:val="Table Normal"/>
    <w:rsid w:val="00D855A2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rsid w:val="00D855A2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Char">
    <w:name w:val="제목 Char"/>
    <w:basedOn w:val="a0"/>
    <w:link w:val="a3"/>
    <w:rsid w:val="00D855A2"/>
    <w:rPr>
      <w:rFonts w:ascii="Arial" w:hAnsi="Arial" w:cs="Arial"/>
      <w:color w:val="000000"/>
      <w:kern w:val="0"/>
      <w:sz w:val="52"/>
      <w:szCs w:val="52"/>
    </w:rPr>
  </w:style>
  <w:style w:type="paragraph" w:styleId="a4">
    <w:name w:val="Subtitle"/>
    <w:basedOn w:val="a"/>
    <w:next w:val="a"/>
    <w:link w:val="Char0"/>
    <w:rsid w:val="00D855A2"/>
    <w:pPr>
      <w:keepNext/>
      <w:keepLines/>
      <w:spacing w:after="320"/>
      <w:contextualSpacing/>
    </w:pPr>
    <w:rPr>
      <w:rFonts w:eastAsia="Arial"/>
      <w:color w:val="666666"/>
      <w:sz w:val="30"/>
      <w:szCs w:val="30"/>
    </w:rPr>
  </w:style>
  <w:style w:type="character" w:customStyle="1" w:styleId="Char0">
    <w:name w:val="부제 Char"/>
    <w:basedOn w:val="a0"/>
    <w:link w:val="a4"/>
    <w:rsid w:val="00D855A2"/>
    <w:rPr>
      <w:rFonts w:ascii="Arial" w:eastAsia="Arial" w:hAnsi="Arial" w:cs="Arial"/>
      <w:color w:val="666666"/>
      <w:kern w:val="0"/>
      <w:sz w:val="30"/>
      <w:szCs w:val="30"/>
    </w:rPr>
  </w:style>
  <w:style w:type="table" w:customStyle="1" w:styleId="20">
    <w:name w:val="2"/>
    <w:basedOn w:val="TableNormal"/>
    <w:rsid w:val="00D855A2"/>
    <w:tblPr>
      <w:tblStyleRowBandSize w:val="1"/>
      <w:tblStyleColBandSize w:val="1"/>
    </w:tblPr>
  </w:style>
  <w:style w:type="table" w:customStyle="1" w:styleId="10">
    <w:name w:val="1"/>
    <w:basedOn w:val="TableNormal"/>
    <w:rsid w:val="00D855A2"/>
    <w:tblPr>
      <w:tblStyleRowBandSize w:val="1"/>
      <w:tblStyleColBandSize w:val="1"/>
    </w:tblPr>
  </w:style>
  <w:style w:type="paragraph" w:styleId="a5">
    <w:name w:val="header"/>
    <w:basedOn w:val="a"/>
    <w:link w:val="Char1"/>
    <w:unhideWhenUsed/>
    <w:rsid w:val="00D855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rsid w:val="00D855A2"/>
    <w:rPr>
      <w:rFonts w:ascii="Arial" w:hAnsi="Arial" w:cs="Arial"/>
      <w:color w:val="000000"/>
      <w:kern w:val="0"/>
      <w:sz w:val="22"/>
    </w:rPr>
  </w:style>
  <w:style w:type="paragraph" w:styleId="a6">
    <w:name w:val="footer"/>
    <w:aliases w:val="Bayer Footer"/>
    <w:basedOn w:val="a"/>
    <w:link w:val="Char2"/>
    <w:uiPriority w:val="99"/>
    <w:unhideWhenUsed/>
    <w:rsid w:val="00D855A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aliases w:val="Bayer Footer Char"/>
    <w:basedOn w:val="a0"/>
    <w:link w:val="a6"/>
    <w:uiPriority w:val="99"/>
    <w:rsid w:val="00D855A2"/>
    <w:rPr>
      <w:rFonts w:ascii="Arial" w:hAnsi="Arial" w:cs="Arial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D855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55A2"/>
    <w:rPr>
      <w:rFonts w:ascii="Arial" w:hAnsi="Arial" w:cs="Arial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D855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855A2"/>
    <w:rPr>
      <w:rFonts w:ascii="Arial" w:hAnsi="Arial" w:cs="Arial"/>
      <w:noProof/>
      <w:color w:val="000000"/>
      <w:kern w:val="0"/>
      <w:sz w:val="22"/>
    </w:rPr>
  </w:style>
  <w:style w:type="character" w:customStyle="1" w:styleId="highlight2">
    <w:name w:val="highlight2"/>
    <w:rsid w:val="00D855A2"/>
  </w:style>
  <w:style w:type="paragraph" w:styleId="a7">
    <w:name w:val="List Paragraph"/>
    <w:basedOn w:val="a"/>
    <w:uiPriority w:val="34"/>
    <w:qFormat/>
    <w:rsid w:val="00D855A2"/>
    <w:pPr>
      <w:ind w:leftChars="400" w:left="800"/>
    </w:pPr>
  </w:style>
  <w:style w:type="numbering" w:customStyle="1" w:styleId="11">
    <w:name w:val="목록 없음1"/>
    <w:next w:val="a2"/>
    <w:semiHidden/>
    <w:rsid w:val="00D855A2"/>
  </w:style>
  <w:style w:type="character" w:styleId="a8">
    <w:name w:val="Hyperlink"/>
    <w:rsid w:val="00D855A2"/>
    <w:rPr>
      <w:color w:val="0033CC"/>
      <w:u w:val="single"/>
    </w:rPr>
  </w:style>
  <w:style w:type="paragraph" w:styleId="a9">
    <w:name w:val="Normal (Web)"/>
    <w:basedOn w:val="a"/>
    <w:uiPriority w:val="99"/>
    <w:rsid w:val="00D855A2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</w:rPr>
  </w:style>
  <w:style w:type="paragraph" w:styleId="aa">
    <w:name w:val="Body Text"/>
    <w:basedOn w:val="a"/>
    <w:link w:val="Char3"/>
    <w:rsid w:val="00D855A2"/>
    <w:pPr>
      <w:widowControl w:val="0"/>
      <w:wordWrap w:val="0"/>
      <w:autoSpaceDE w:val="0"/>
      <w:autoSpaceDN w:val="0"/>
      <w:spacing w:line="240" w:lineRule="auto"/>
      <w:jc w:val="both"/>
    </w:pPr>
    <w:rPr>
      <w:rFonts w:ascii="Times New Roman" w:eastAsia="바탕" w:hAnsi="Times New Roman" w:cs="Times New Roman"/>
      <w:color w:val="auto"/>
      <w:kern w:val="2"/>
      <w:sz w:val="24"/>
      <w:szCs w:val="24"/>
    </w:rPr>
  </w:style>
  <w:style w:type="character" w:customStyle="1" w:styleId="Char3">
    <w:name w:val="본문 Char"/>
    <w:basedOn w:val="a0"/>
    <w:link w:val="aa"/>
    <w:rsid w:val="00D855A2"/>
    <w:rPr>
      <w:rFonts w:ascii="Times New Roman" w:eastAsia="바탕" w:hAnsi="Times New Roman" w:cs="Times New Roman"/>
      <w:sz w:val="24"/>
      <w:szCs w:val="24"/>
    </w:rPr>
  </w:style>
  <w:style w:type="table" w:styleId="ab">
    <w:name w:val="Table Grid"/>
    <w:basedOn w:val="a1"/>
    <w:rsid w:val="00D855A2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rsid w:val="00D855A2"/>
  </w:style>
  <w:style w:type="character" w:customStyle="1" w:styleId="ti2">
    <w:name w:val="ti2"/>
    <w:rsid w:val="00D855A2"/>
    <w:rPr>
      <w:sz w:val="22"/>
      <w:szCs w:val="22"/>
    </w:rPr>
  </w:style>
  <w:style w:type="paragraph" w:styleId="ad">
    <w:name w:val="Balloon Text"/>
    <w:basedOn w:val="a"/>
    <w:link w:val="Char4"/>
    <w:semiHidden/>
    <w:rsid w:val="00D855A2"/>
    <w:pPr>
      <w:widowControl w:val="0"/>
      <w:wordWrap w:val="0"/>
      <w:autoSpaceDE w:val="0"/>
      <w:autoSpaceDN w:val="0"/>
      <w:spacing w:line="240" w:lineRule="auto"/>
      <w:jc w:val="both"/>
    </w:pPr>
    <w:rPr>
      <w:rFonts w:eastAsia="돋움" w:cs="Times New Roman"/>
      <w:color w:val="auto"/>
      <w:kern w:val="2"/>
      <w:sz w:val="18"/>
      <w:szCs w:val="18"/>
    </w:rPr>
  </w:style>
  <w:style w:type="character" w:customStyle="1" w:styleId="Char4">
    <w:name w:val="풍선 도움말 텍스트 Char"/>
    <w:basedOn w:val="a0"/>
    <w:link w:val="ad"/>
    <w:semiHidden/>
    <w:rsid w:val="00D855A2"/>
    <w:rPr>
      <w:rFonts w:ascii="Arial" w:eastAsia="돋움" w:hAnsi="Arial" w:cs="Times New Roman"/>
      <w:sz w:val="18"/>
      <w:szCs w:val="18"/>
    </w:rPr>
  </w:style>
  <w:style w:type="character" w:styleId="ae">
    <w:name w:val="FollowedHyperlink"/>
    <w:rsid w:val="00D855A2"/>
    <w:rPr>
      <w:color w:val="800080"/>
      <w:u w:val="single"/>
    </w:rPr>
  </w:style>
  <w:style w:type="table" w:customStyle="1" w:styleId="21">
    <w:name w:val="일반 표 21"/>
    <w:basedOn w:val="a1"/>
    <w:uiPriority w:val="42"/>
    <w:rsid w:val="00D855A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">
    <w:name w:val="Placeholder Text"/>
    <w:basedOn w:val="a0"/>
    <w:uiPriority w:val="99"/>
    <w:semiHidden/>
    <w:rsid w:val="00D855A2"/>
    <w:rPr>
      <w:color w:val="808080"/>
    </w:rPr>
  </w:style>
  <w:style w:type="paragraph" w:styleId="af0">
    <w:name w:val="footnote text"/>
    <w:basedOn w:val="a"/>
    <w:link w:val="Char5"/>
    <w:uiPriority w:val="99"/>
    <w:unhideWhenUsed/>
    <w:rsid w:val="00D855A2"/>
    <w:pPr>
      <w:widowControl w:val="0"/>
      <w:wordWrap w:val="0"/>
      <w:autoSpaceDE w:val="0"/>
      <w:autoSpaceDN w:val="0"/>
      <w:snapToGrid w:val="0"/>
      <w:spacing w:line="240" w:lineRule="auto"/>
    </w:pPr>
    <w:rPr>
      <w:rFonts w:ascii="맑은 고딕" w:eastAsia="맑은 고딕" w:hAnsi="맑은 고딕" w:cs="Times New Roman"/>
      <w:color w:val="auto"/>
      <w:kern w:val="2"/>
      <w:sz w:val="20"/>
    </w:rPr>
  </w:style>
  <w:style w:type="character" w:customStyle="1" w:styleId="Char5">
    <w:name w:val="각주 텍스트 Char"/>
    <w:basedOn w:val="a0"/>
    <w:link w:val="af0"/>
    <w:uiPriority w:val="99"/>
    <w:rsid w:val="00D855A2"/>
    <w:rPr>
      <w:rFonts w:ascii="맑은 고딕" w:eastAsia="맑은 고딕" w:hAnsi="맑은 고딕" w:cs="Times New Roman"/>
    </w:rPr>
  </w:style>
  <w:style w:type="character" w:styleId="af1">
    <w:name w:val="footnote reference"/>
    <w:uiPriority w:val="99"/>
    <w:semiHidden/>
    <w:unhideWhenUsed/>
    <w:rsid w:val="00D855A2"/>
    <w:rPr>
      <w:vertAlign w:val="superscript"/>
    </w:rPr>
  </w:style>
  <w:style w:type="character" w:styleId="af2">
    <w:name w:val="annotation reference"/>
    <w:basedOn w:val="a0"/>
    <w:uiPriority w:val="99"/>
    <w:semiHidden/>
    <w:unhideWhenUsed/>
    <w:rsid w:val="00D855A2"/>
    <w:rPr>
      <w:sz w:val="18"/>
      <w:szCs w:val="18"/>
    </w:rPr>
  </w:style>
  <w:style w:type="paragraph" w:styleId="af3">
    <w:name w:val="annotation text"/>
    <w:basedOn w:val="a"/>
    <w:link w:val="Char6"/>
    <w:uiPriority w:val="99"/>
    <w:unhideWhenUsed/>
    <w:rsid w:val="00D855A2"/>
  </w:style>
  <w:style w:type="character" w:customStyle="1" w:styleId="Char6">
    <w:name w:val="메모 텍스트 Char"/>
    <w:basedOn w:val="a0"/>
    <w:link w:val="af3"/>
    <w:uiPriority w:val="99"/>
    <w:rsid w:val="00D855A2"/>
    <w:rPr>
      <w:rFonts w:ascii="Arial" w:hAnsi="Arial" w:cs="Arial"/>
      <w:color w:val="000000"/>
      <w:kern w:val="0"/>
      <w:sz w:val="22"/>
    </w:rPr>
  </w:style>
  <w:style w:type="paragraph" w:styleId="af4">
    <w:name w:val="annotation subject"/>
    <w:basedOn w:val="af3"/>
    <w:next w:val="af3"/>
    <w:link w:val="Char7"/>
    <w:uiPriority w:val="99"/>
    <w:semiHidden/>
    <w:unhideWhenUsed/>
    <w:rsid w:val="00D855A2"/>
    <w:rPr>
      <w:b/>
      <w:bCs/>
    </w:rPr>
  </w:style>
  <w:style w:type="character" w:customStyle="1" w:styleId="Char7">
    <w:name w:val="메모 주제 Char"/>
    <w:basedOn w:val="Char6"/>
    <w:link w:val="af4"/>
    <w:uiPriority w:val="99"/>
    <w:semiHidden/>
    <w:rsid w:val="00D855A2"/>
    <w:rPr>
      <w:rFonts w:ascii="Arial" w:hAnsi="Arial" w:cs="Arial"/>
      <w:b/>
      <w:bCs/>
      <w:color w:val="000000"/>
      <w:kern w:val="0"/>
      <w:sz w:val="22"/>
    </w:rPr>
  </w:style>
  <w:style w:type="character" w:customStyle="1" w:styleId="apple-converted-space">
    <w:name w:val="apple-converted-space"/>
    <w:basedOn w:val="a0"/>
    <w:rsid w:val="00D855A2"/>
  </w:style>
  <w:style w:type="character" w:styleId="HTML">
    <w:name w:val="HTML Cite"/>
    <w:basedOn w:val="a0"/>
    <w:uiPriority w:val="99"/>
    <w:semiHidden/>
    <w:unhideWhenUsed/>
    <w:rsid w:val="00D855A2"/>
    <w:rPr>
      <w:i/>
      <w:iCs/>
    </w:rPr>
  </w:style>
  <w:style w:type="character" w:customStyle="1" w:styleId="cit-source">
    <w:name w:val="cit-source"/>
    <w:basedOn w:val="a0"/>
    <w:rsid w:val="00D855A2"/>
  </w:style>
  <w:style w:type="character" w:styleId="af5">
    <w:name w:val="Emphasis"/>
    <w:basedOn w:val="a0"/>
    <w:uiPriority w:val="20"/>
    <w:qFormat/>
    <w:rsid w:val="00D855A2"/>
    <w:rPr>
      <w:i/>
      <w:iCs/>
    </w:rPr>
  </w:style>
  <w:style w:type="character" w:customStyle="1" w:styleId="cit-pub-date">
    <w:name w:val="cit-pub-date"/>
    <w:basedOn w:val="a0"/>
    <w:rsid w:val="00D855A2"/>
  </w:style>
  <w:style w:type="character" w:customStyle="1" w:styleId="cit-vol">
    <w:name w:val="cit-vol"/>
    <w:basedOn w:val="a0"/>
    <w:rsid w:val="00D855A2"/>
  </w:style>
  <w:style w:type="character" w:customStyle="1" w:styleId="cit-fpage">
    <w:name w:val="cit-fpage"/>
    <w:basedOn w:val="a0"/>
    <w:rsid w:val="00D855A2"/>
  </w:style>
  <w:style w:type="character" w:customStyle="1" w:styleId="cit-reflinks-abstract">
    <w:name w:val="cit-reflinks-abstract"/>
    <w:basedOn w:val="a0"/>
    <w:rsid w:val="00D855A2"/>
  </w:style>
  <w:style w:type="character" w:customStyle="1" w:styleId="cit-sep">
    <w:name w:val="cit-sep"/>
    <w:basedOn w:val="a0"/>
    <w:rsid w:val="00D855A2"/>
  </w:style>
  <w:style w:type="character" w:customStyle="1" w:styleId="cit-reflinks-full-text">
    <w:name w:val="cit-reflinks-full-text"/>
    <w:basedOn w:val="a0"/>
    <w:rsid w:val="00D855A2"/>
  </w:style>
  <w:style w:type="character" w:customStyle="1" w:styleId="free-full-text">
    <w:name w:val="free-full-text"/>
    <w:basedOn w:val="a0"/>
    <w:rsid w:val="00D855A2"/>
  </w:style>
  <w:style w:type="character" w:customStyle="1" w:styleId="pdficonsmall">
    <w:name w:val="pdficonsmall"/>
    <w:basedOn w:val="a0"/>
    <w:rsid w:val="00D855A2"/>
  </w:style>
  <w:style w:type="character" w:customStyle="1" w:styleId="citedby">
    <w:name w:val="citedby_"/>
    <w:basedOn w:val="a0"/>
    <w:rsid w:val="00D855A2"/>
  </w:style>
  <w:style w:type="paragraph" w:styleId="af6">
    <w:name w:val="Revision"/>
    <w:hidden/>
    <w:uiPriority w:val="99"/>
    <w:semiHidden/>
    <w:rsid w:val="00D855A2"/>
    <w:pPr>
      <w:spacing w:after="0" w:line="240" w:lineRule="auto"/>
      <w:jc w:val="left"/>
    </w:pPr>
    <w:rPr>
      <w:rFonts w:ascii="Arial" w:hAnsi="Arial" w:cs="Arial"/>
      <w:color w:val="000000"/>
      <w:kern w:val="0"/>
      <w:sz w:val="22"/>
    </w:rPr>
  </w:style>
  <w:style w:type="character" w:styleId="af7">
    <w:name w:val="line number"/>
    <w:basedOn w:val="a0"/>
    <w:uiPriority w:val="99"/>
    <w:semiHidden/>
    <w:unhideWhenUsed/>
    <w:rsid w:val="00D855A2"/>
  </w:style>
  <w:style w:type="character" w:customStyle="1" w:styleId="highlight">
    <w:name w:val="highlight"/>
    <w:basedOn w:val="a0"/>
    <w:rsid w:val="00D855A2"/>
  </w:style>
  <w:style w:type="character" w:customStyle="1" w:styleId="fontstyle01">
    <w:name w:val="fontstyle01"/>
    <w:basedOn w:val="a0"/>
    <w:rsid w:val="007A407E"/>
    <w:rPr>
      <w:rFonts w:ascii="AdvOT316bfa2c.B" w:hAnsi="AdvOT316bfa2c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A407E"/>
    <w:rPr>
      <w:rFonts w:ascii="AdvPS_SSYB" w:hAnsi="AdvPS_SSY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7A407E"/>
    <w:rPr>
      <w:rFonts w:ascii="AdvOT3c2d9f11+20" w:hAnsi="AdvOT3c2d9f1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7A407E"/>
    <w:rPr>
      <w:rFonts w:ascii="AdvOT21bf1298.I" w:hAnsi="AdvOT21bf1298.I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51">
    <w:name w:val="fontstyle51"/>
    <w:basedOn w:val="a0"/>
    <w:rsid w:val="00F200EF"/>
    <w:rPr>
      <w:rFonts w:ascii="AdvOT3c2d9f11+20" w:hAnsi="AdvOT3c2d9f11+20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11">
    <w:name w:val="fontstyle11"/>
    <w:basedOn w:val="a0"/>
    <w:rsid w:val="009D44E6"/>
    <w:rPr>
      <w:rFonts w:ascii="AdvOT3c2d9f11+fb" w:hAnsi="AdvOT3c2d9f11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etadata-entry">
    <w:name w:val="metadata-entry"/>
    <w:basedOn w:val="a"/>
    <w:rsid w:val="001B143F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</w:rPr>
  </w:style>
  <w:style w:type="character" w:customStyle="1" w:styleId="generated">
    <w:name w:val="generated"/>
    <w:basedOn w:val="a0"/>
    <w:rsid w:val="001B143F"/>
  </w:style>
  <w:style w:type="character" w:customStyle="1" w:styleId="fontstyle61">
    <w:name w:val="fontstyle61"/>
    <w:basedOn w:val="a0"/>
    <w:rsid w:val="001733F4"/>
    <w:rPr>
      <w:rFonts w:ascii="AdvMINION-SB" w:hAnsi="AdvMINION-SB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af8">
    <w:name w:val="바탕글"/>
    <w:basedOn w:val="a"/>
    <w:link w:val="Char8"/>
    <w:rsid w:val="002637C0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Times New Roman"/>
      <w:sz w:val="20"/>
      <w:szCs w:val="20"/>
    </w:rPr>
  </w:style>
  <w:style w:type="character" w:customStyle="1" w:styleId="Char8">
    <w:name w:val="바탕글 Char"/>
    <w:link w:val="af8"/>
    <w:rsid w:val="002637C0"/>
    <w:rPr>
      <w:rFonts w:ascii="굴림" w:eastAsia="굴림" w:hAnsi="굴림" w:cs="Times New Roman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84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557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175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13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93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47657">
                      <w:marLeft w:val="0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1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9594">
          <w:marLeft w:val="0"/>
          <w:marRight w:val="0"/>
          <w:marTop w:val="45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4524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687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69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1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7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29514">
                      <w:marLeft w:val="0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2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824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9E0CA-C868-453B-B58F-C173E6FD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5</Pages>
  <Words>2275</Words>
  <Characters>12972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enius_jhs@naver.com</cp:lastModifiedBy>
  <cp:revision>19</cp:revision>
  <dcterms:created xsi:type="dcterms:W3CDTF">2020-11-14T14:02:00Z</dcterms:created>
  <dcterms:modified xsi:type="dcterms:W3CDTF">2020-12-20T14:01:00Z</dcterms:modified>
</cp:coreProperties>
</file>